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A54276" w14:textId="5BEA2928" w:rsidR="00124AF3" w:rsidRPr="007770CF" w:rsidRDefault="00395636" w:rsidP="007770CF">
      <w:pPr>
        <w:spacing w:line="240" w:lineRule="auto"/>
        <w:rPr>
          <w:rFonts w:ascii="Times New Roman" w:hAnsi="Times New Roman" w:cs="Times New Roman"/>
        </w:rPr>
      </w:pPr>
      <w:r w:rsidRPr="00B12C79">
        <w:rPr>
          <w:rFonts w:ascii="Times New Roman" w:hAnsi="Times New Roman" w:cs="Times New Roman"/>
          <w:b/>
          <w:bCs/>
          <w:lang w:val="en-US"/>
        </w:rPr>
        <w:t>S</w:t>
      </w:r>
      <w:r w:rsidR="007E2A3A">
        <w:rPr>
          <w:rFonts w:ascii="Times New Roman" w:hAnsi="Times New Roman" w:cs="Times New Roman"/>
          <w:b/>
          <w:bCs/>
        </w:rPr>
        <w:t>4</w:t>
      </w:r>
      <w:r w:rsidRPr="00B12C79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124AF3" w:rsidRPr="00B12C79">
        <w:rPr>
          <w:rFonts w:ascii="Times New Roman" w:hAnsi="Times New Roman" w:cs="Times New Roman"/>
          <w:b/>
          <w:bCs/>
        </w:rPr>
        <w:t>Table</w:t>
      </w:r>
      <w:r w:rsidR="00124AF3" w:rsidRPr="007770CF">
        <w:rPr>
          <w:rFonts w:ascii="Times New Roman" w:hAnsi="Times New Roman" w:cs="Times New Roman"/>
        </w:rPr>
        <w:t>.</w:t>
      </w:r>
      <w:r w:rsidR="00124AF3" w:rsidRPr="007770CF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="00124AF3" w:rsidRPr="007770CF">
        <w:rPr>
          <w:rFonts w:ascii="Times New Roman" w:hAnsi="Times New Roman" w:cs="Times New Roman"/>
        </w:rPr>
        <w:t> Data extracted from the primary research sources</w:t>
      </w:r>
    </w:p>
    <w:tbl>
      <w:tblPr>
        <w:tblStyle w:val="TableGrid"/>
        <w:tblW w:w="15563" w:type="dxa"/>
        <w:jc w:val="center"/>
        <w:tblLook w:val="04A0" w:firstRow="1" w:lastRow="0" w:firstColumn="1" w:lastColumn="0" w:noHBand="0" w:noVBand="1"/>
      </w:tblPr>
      <w:tblGrid>
        <w:gridCol w:w="1890"/>
        <w:gridCol w:w="1365"/>
        <w:gridCol w:w="4603"/>
        <w:gridCol w:w="3041"/>
        <w:gridCol w:w="1791"/>
        <w:gridCol w:w="1691"/>
        <w:gridCol w:w="1182"/>
      </w:tblGrid>
      <w:tr w:rsidR="00124AF3" w:rsidRPr="007770CF" w14:paraId="1143585F" w14:textId="77777777" w:rsidTr="00395636">
        <w:trPr>
          <w:trHeight w:val="305"/>
          <w:jc w:val="center"/>
        </w:trPr>
        <w:tc>
          <w:tcPr>
            <w:tcW w:w="18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677A0D" w14:textId="77777777" w:rsidR="00124AF3" w:rsidRPr="007770CF" w:rsidRDefault="00124AF3" w:rsidP="007770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770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 extractors</w:t>
            </w:r>
          </w:p>
        </w:tc>
        <w:tc>
          <w:tcPr>
            <w:tcW w:w="136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C24BAB" w14:textId="77777777" w:rsidR="00124AF3" w:rsidRPr="007770CF" w:rsidRDefault="00124AF3" w:rsidP="007770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770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e of data extraction</w:t>
            </w:r>
          </w:p>
        </w:tc>
        <w:tc>
          <w:tcPr>
            <w:tcW w:w="460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DDBE35" w14:textId="77777777" w:rsidR="00124AF3" w:rsidRPr="007770CF" w:rsidRDefault="00124AF3" w:rsidP="007770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70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igible criteria to include the study in the review</w:t>
            </w:r>
          </w:p>
        </w:tc>
        <w:tc>
          <w:tcPr>
            <w:tcW w:w="770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8D6BDFC" w14:textId="77777777" w:rsidR="00124AF3" w:rsidRPr="007770CF" w:rsidRDefault="00124AF3" w:rsidP="007770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770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 extracted from each study</w:t>
            </w:r>
          </w:p>
        </w:tc>
      </w:tr>
      <w:tr w:rsidR="00124AF3" w:rsidRPr="007770CF" w14:paraId="5C8C505E" w14:textId="77777777" w:rsidTr="00152525">
        <w:trPr>
          <w:trHeight w:val="60"/>
          <w:jc w:val="center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A1F699" w14:textId="77777777" w:rsidR="00124AF3" w:rsidRPr="007770CF" w:rsidRDefault="00124AF3" w:rsidP="007770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7E2D5D" w14:textId="77777777" w:rsidR="00124AF3" w:rsidRPr="007770CF" w:rsidRDefault="00124AF3" w:rsidP="007770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0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9F2432" w14:textId="77777777" w:rsidR="00124AF3" w:rsidRPr="007770CF" w:rsidRDefault="00124AF3" w:rsidP="007770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0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3C8315" w14:textId="77777777" w:rsidR="00124AF3" w:rsidRPr="007770CF" w:rsidRDefault="00124AF3" w:rsidP="007770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770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thogenic microorganisms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7D8C48" w14:textId="77777777" w:rsidR="00124AF3" w:rsidRPr="007770CF" w:rsidRDefault="00124AF3" w:rsidP="007770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770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ection of contamination  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7B5CDA" w14:textId="77777777" w:rsidR="00124AF3" w:rsidRPr="007770CF" w:rsidRDefault="00124AF3" w:rsidP="007770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770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ource of contamination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A607F6" w14:textId="77777777" w:rsidR="00124AF3" w:rsidRPr="007770CF" w:rsidRDefault="00124AF3" w:rsidP="007770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770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ference</w:t>
            </w:r>
          </w:p>
        </w:tc>
      </w:tr>
      <w:tr w:rsidR="00124AF3" w:rsidRPr="007770CF" w14:paraId="03246FAF" w14:textId="77777777" w:rsidTr="00395636">
        <w:trPr>
          <w:trHeight w:val="1020"/>
          <w:jc w:val="center"/>
        </w:trPr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F4047D" w14:textId="77777777" w:rsidR="00124AF3" w:rsidRPr="007770CF" w:rsidRDefault="00124AF3" w:rsidP="007770CF">
            <w:pPr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bookmarkStart w:id="0" w:name="_Hlk155965633"/>
            <w:r w:rsidRPr="007770CF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Angélica Adiação Jossefa/Leonildo dos Anjo Viagem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5CD6D2" w14:textId="77777777" w:rsidR="00124AF3" w:rsidRPr="007770CF" w:rsidRDefault="00124AF3" w:rsidP="007770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70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ptember, 2023</w:t>
            </w:r>
          </w:p>
        </w:tc>
        <w:tc>
          <w:tcPr>
            <w:tcW w:w="46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AA24F6" w14:textId="7B0D6856" w:rsidR="00124AF3" w:rsidRPr="007770CF" w:rsidRDefault="00124AF3" w:rsidP="007770C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70CF">
              <w:rPr>
                <w:rFonts w:ascii="Times New Roman" w:hAnsi="Times New Roman" w:cs="Times New Roman"/>
                <w:lang w:val="en-US"/>
              </w:rPr>
              <w:t>1.  published between 2013 and 2023; 2</w:t>
            </w:r>
            <w:r w:rsidRPr="007770CF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7770CF">
              <w:rPr>
                <w:rFonts w:ascii="Times New Roman" w:hAnsi="Times New Roman" w:cs="Times New Roman"/>
                <w:lang w:val="en-US"/>
              </w:rPr>
              <w:t xml:space="preserve"> written in English; 3</w:t>
            </w:r>
            <w:r w:rsidRPr="007770CF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7770CF">
              <w:rPr>
                <w:rFonts w:ascii="Times New Roman" w:hAnsi="Times New Roman" w:cs="Times New Roman"/>
                <w:lang w:val="en-US"/>
              </w:rPr>
              <w:t xml:space="preserve"> available in full text; 4. contain</w:t>
            </w:r>
            <w:r w:rsidR="007770CF">
              <w:rPr>
                <w:rFonts w:ascii="Times New Roman" w:hAnsi="Times New Roman" w:cs="Times New Roman"/>
                <w:lang w:val="en-US"/>
              </w:rPr>
              <w:t>s</w:t>
            </w:r>
            <w:r w:rsidRPr="007770CF">
              <w:rPr>
                <w:rFonts w:ascii="Times New Roman" w:hAnsi="Times New Roman" w:cs="Times New Roman"/>
                <w:lang w:val="en-US"/>
              </w:rPr>
              <w:t xml:space="preserve"> original research that combines tilapia and lettuce farming in aquaponic systems; 5</w:t>
            </w:r>
            <w:r w:rsidRPr="007770CF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7770CF">
              <w:rPr>
                <w:rFonts w:ascii="Times New Roman" w:hAnsi="Times New Roman" w:cs="Times New Roman"/>
                <w:lang w:val="en-US"/>
              </w:rPr>
              <w:t xml:space="preserve"> Articles where tilapia was challenged with </w:t>
            </w:r>
            <w:r w:rsidRPr="007770CF">
              <w:rPr>
                <w:rFonts w:ascii="Times New Roman" w:hAnsi="Times New Roman" w:cs="Times New Roman"/>
                <w:i/>
                <w:iCs/>
                <w:lang w:val="en-US"/>
              </w:rPr>
              <w:t>E. coli</w:t>
            </w:r>
            <w:r w:rsidRPr="007770CF">
              <w:rPr>
                <w:rFonts w:ascii="Times New Roman" w:hAnsi="Times New Roman" w:cs="Times New Roman"/>
                <w:lang w:val="en-US"/>
              </w:rPr>
              <w:t xml:space="preserve"> or </w:t>
            </w:r>
            <w:r w:rsidRPr="007770CF">
              <w:rPr>
                <w:rFonts w:ascii="Times New Roman" w:hAnsi="Times New Roman" w:cs="Times New Roman"/>
                <w:i/>
                <w:iCs/>
                <w:lang w:val="en-US"/>
              </w:rPr>
              <w:t>V. cholerae</w:t>
            </w:r>
            <w:r w:rsidRPr="007770CF">
              <w:rPr>
                <w:rFonts w:ascii="Times New Roman" w:hAnsi="Times New Roman" w:cs="Times New Roman"/>
                <w:lang w:val="en-US"/>
              </w:rPr>
              <w:t>; 6</w:t>
            </w:r>
            <w:r w:rsidRPr="007770CF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7770CF">
              <w:rPr>
                <w:rFonts w:ascii="Times New Roman" w:hAnsi="Times New Roman" w:cs="Times New Roman"/>
                <w:lang w:val="en-US"/>
              </w:rPr>
              <w:t xml:space="preserve"> focus on </w:t>
            </w:r>
            <w:r w:rsidRPr="007770CF">
              <w:rPr>
                <w:rFonts w:ascii="Times New Roman" w:hAnsi="Times New Roman" w:cs="Times New Roman"/>
                <w:i/>
                <w:iCs/>
                <w:lang w:val="en-US"/>
              </w:rPr>
              <w:t>B. subtilis</w:t>
            </w:r>
            <w:r w:rsidRPr="007770CF">
              <w:rPr>
                <w:rFonts w:ascii="Times New Roman" w:hAnsi="Times New Roman" w:cs="Times New Roman"/>
                <w:lang w:val="en-US"/>
              </w:rPr>
              <w:t xml:space="preserve"> and </w:t>
            </w:r>
            <w:r w:rsidRPr="007770CF">
              <w:rPr>
                <w:rFonts w:ascii="Times New Roman" w:hAnsi="Times New Roman" w:cs="Times New Roman"/>
                <w:i/>
                <w:iCs/>
                <w:lang w:val="en-US"/>
              </w:rPr>
              <w:t>B. licheniformis</w:t>
            </w:r>
            <w:r w:rsidRPr="007770CF">
              <w:rPr>
                <w:rFonts w:ascii="Times New Roman" w:hAnsi="Times New Roman" w:cs="Times New Roman"/>
                <w:lang w:val="en-US"/>
              </w:rPr>
              <w:t xml:space="preserve"> as a probiotic to control </w:t>
            </w:r>
            <w:r w:rsidRPr="007770CF">
              <w:rPr>
                <w:rFonts w:ascii="Times New Roman" w:hAnsi="Times New Roman" w:cs="Times New Roman"/>
                <w:i/>
                <w:iCs/>
                <w:lang w:val="en-US"/>
              </w:rPr>
              <w:t xml:space="preserve">E. coli </w:t>
            </w:r>
            <w:r w:rsidRPr="007770CF">
              <w:rPr>
                <w:rFonts w:ascii="Times New Roman" w:hAnsi="Times New Roman" w:cs="Times New Roman"/>
                <w:lang w:val="en-US"/>
              </w:rPr>
              <w:t xml:space="preserve">or </w:t>
            </w:r>
            <w:r w:rsidRPr="007770CF">
              <w:rPr>
                <w:rFonts w:ascii="Times New Roman" w:hAnsi="Times New Roman" w:cs="Times New Roman"/>
                <w:i/>
                <w:iCs/>
                <w:lang w:val="en-US"/>
              </w:rPr>
              <w:t>V. cholerae.</w:t>
            </w:r>
          </w:p>
        </w:tc>
        <w:tc>
          <w:tcPr>
            <w:tcW w:w="304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B58AFB5" w14:textId="77777777" w:rsidR="00124AF3" w:rsidRPr="007770CF" w:rsidRDefault="00124AF3" w:rsidP="00777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0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nterobacteriaceae</w:t>
            </w:r>
            <w:r w:rsidRPr="007770CF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7770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iforms</w:t>
            </w:r>
            <w:r w:rsidRPr="007770CF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7770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erobic</w:t>
            </w:r>
            <w:r w:rsidRPr="007770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770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ophilic</w:t>
            </w:r>
            <w:r w:rsidRPr="007770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770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teria</w:t>
            </w:r>
            <w:r w:rsidRPr="007770CF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7770C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7770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ychrotrophic</w:t>
            </w:r>
            <w:r w:rsidRPr="007770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770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teria</w:t>
            </w:r>
            <w:r w:rsidRPr="007770CF">
              <w:rPr>
                <w:rFonts w:ascii="Times New Roman" w:hAnsi="Times New Roman" w:cs="Times New Roman"/>
                <w:sz w:val="20"/>
                <w:szCs w:val="20"/>
              </w:rPr>
              <w:t xml:space="preserve">; Lactic acid bacteria; </w:t>
            </w:r>
            <w:r w:rsidRPr="007770C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ococci</w:t>
            </w:r>
            <w:r w:rsidRPr="007770C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770C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monas spp</w:t>
            </w:r>
            <w:r w:rsidRPr="007770CF">
              <w:rPr>
                <w:rFonts w:ascii="Times New Roman" w:hAnsi="Times New Roman" w:cs="Times New Roman"/>
                <w:sz w:val="20"/>
                <w:szCs w:val="20"/>
              </w:rPr>
              <w:t xml:space="preserve">.; </w:t>
            </w:r>
            <w:r w:rsidRPr="007770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sts</w:t>
            </w:r>
            <w:r w:rsidRPr="007770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770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</w:t>
            </w:r>
            <w:r w:rsidRPr="007770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770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lds</w:t>
            </w:r>
            <w:r w:rsidRPr="007770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4599163" w14:textId="77777777" w:rsidR="00124AF3" w:rsidRPr="007770CF" w:rsidRDefault="00124AF3" w:rsidP="007770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70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aves</w:t>
            </w:r>
          </w:p>
        </w:tc>
        <w:tc>
          <w:tcPr>
            <w:tcW w:w="169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B2B6C9E" w14:textId="77777777" w:rsidR="00124AF3" w:rsidRPr="007770CF" w:rsidRDefault="00124AF3" w:rsidP="007770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BF2A15F" w14:textId="77777777" w:rsidR="00124AF3" w:rsidRPr="007770CF" w:rsidRDefault="00124AF3" w:rsidP="007770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6258749" w14:textId="77777777" w:rsidR="00124AF3" w:rsidRPr="007770CF" w:rsidRDefault="00124AF3" w:rsidP="007770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8C3EA30" w14:textId="77777777" w:rsidR="00124AF3" w:rsidRPr="007770CF" w:rsidRDefault="00124AF3" w:rsidP="007770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EFC1825" w14:textId="77777777" w:rsidR="00124AF3" w:rsidRPr="007770CF" w:rsidRDefault="00124AF3" w:rsidP="007770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836FBB6" w14:textId="77777777" w:rsidR="00124AF3" w:rsidRPr="007770CF" w:rsidRDefault="00124AF3" w:rsidP="007770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0635EC5" w14:textId="77777777" w:rsidR="00124AF3" w:rsidRPr="007770CF" w:rsidRDefault="00124AF3" w:rsidP="007770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F376362" w14:textId="77777777" w:rsidR="00124AF3" w:rsidRPr="007770CF" w:rsidRDefault="00124AF3" w:rsidP="007770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AECB32C" w14:textId="77777777" w:rsidR="00124AF3" w:rsidRPr="007770CF" w:rsidRDefault="00124AF3" w:rsidP="007770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5A2578E" w14:textId="77777777" w:rsidR="00124AF3" w:rsidRPr="007770CF" w:rsidRDefault="00124AF3" w:rsidP="007770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005C1BF" w14:textId="77777777" w:rsidR="00124AF3" w:rsidRPr="007770CF" w:rsidRDefault="00124AF3" w:rsidP="007770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7E68A16" w14:textId="77777777" w:rsidR="00124AF3" w:rsidRPr="007770CF" w:rsidRDefault="00124AF3" w:rsidP="007770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24C55B2" w14:textId="77777777" w:rsidR="00124AF3" w:rsidRPr="007770CF" w:rsidRDefault="00124AF3" w:rsidP="007770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5805021" w14:textId="77777777" w:rsidR="00124AF3" w:rsidRPr="007770CF" w:rsidRDefault="00124AF3" w:rsidP="007770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70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Described</w:t>
            </w:r>
          </w:p>
        </w:tc>
        <w:tc>
          <w:tcPr>
            <w:tcW w:w="118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68EB9E2" w14:textId="77777777" w:rsidR="00124AF3" w:rsidRPr="007770CF" w:rsidRDefault="00124AF3" w:rsidP="007770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C7E0045" w14:textId="77777777" w:rsidR="00124AF3" w:rsidRPr="007770CF" w:rsidRDefault="00124AF3" w:rsidP="007770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8DD49EE" w14:textId="77777777" w:rsidR="00124AF3" w:rsidRPr="007770CF" w:rsidRDefault="00124AF3" w:rsidP="007770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C6A1AC3" w14:textId="77777777" w:rsidR="00124AF3" w:rsidRPr="007770CF" w:rsidRDefault="00124AF3" w:rsidP="007770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D916283" w14:textId="77777777" w:rsidR="00124AF3" w:rsidRPr="007770CF" w:rsidRDefault="00124AF3" w:rsidP="007770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D7D13DB" w14:textId="77777777" w:rsidR="00124AF3" w:rsidRPr="007770CF" w:rsidRDefault="00124AF3" w:rsidP="007770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26F915A" w14:textId="77777777" w:rsidR="00124AF3" w:rsidRPr="007770CF" w:rsidRDefault="00124AF3" w:rsidP="007770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D27E689" w14:textId="77777777" w:rsidR="00124AF3" w:rsidRPr="007770CF" w:rsidRDefault="00124AF3" w:rsidP="007770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EC4027D" w14:textId="77777777" w:rsidR="00124AF3" w:rsidRPr="007770CF" w:rsidRDefault="00124AF3" w:rsidP="007770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0A064D4" w14:textId="77777777" w:rsidR="00124AF3" w:rsidRPr="007770CF" w:rsidRDefault="00124AF3" w:rsidP="007770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448F6C0" w14:textId="77777777" w:rsidR="00124AF3" w:rsidRPr="007770CF" w:rsidRDefault="00124AF3" w:rsidP="007770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E2F0681" w14:textId="77777777" w:rsidR="00124AF3" w:rsidRPr="007770CF" w:rsidRDefault="00124AF3" w:rsidP="007770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D196C23" w14:textId="77777777" w:rsidR="00124AF3" w:rsidRPr="007770CF" w:rsidRDefault="00124AF3" w:rsidP="007770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3565C6B" w14:textId="77777777" w:rsidR="00124AF3" w:rsidRPr="007770CF" w:rsidRDefault="00124AF3" w:rsidP="007770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70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ssen et al., (2021)</w:t>
            </w:r>
          </w:p>
        </w:tc>
      </w:tr>
      <w:tr w:rsidR="00124AF3" w:rsidRPr="007770CF" w14:paraId="408F9774" w14:textId="77777777" w:rsidTr="00395636">
        <w:trPr>
          <w:trHeight w:val="960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7DD34E3" w14:textId="77777777" w:rsidR="00124AF3" w:rsidRPr="007770CF" w:rsidRDefault="00124AF3" w:rsidP="007770CF">
            <w:pPr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7770CF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Angélica Adiação Jossefa/Leonildo dos Anjo Viagem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6C42B7AA" w14:textId="77777777" w:rsidR="00124AF3" w:rsidRPr="007770CF" w:rsidRDefault="00124AF3" w:rsidP="007770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70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ptember, 2023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</w:tcPr>
          <w:p w14:paraId="568CE560" w14:textId="4296F85C" w:rsidR="00124AF3" w:rsidRPr="007770CF" w:rsidRDefault="00124AF3" w:rsidP="007770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70CF">
              <w:rPr>
                <w:rFonts w:ascii="Times New Roman" w:hAnsi="Times New Roman" w:cs="Times New Roman"/>
                <w:lang w:val="en-US"/>
              </w:rPr>
              <w:t>1.  published between 2013 and 2023; 2</w:t>
            </w:r>
            <w:r w:rsidRPr="007770CF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7770CF">
              <w:rPr>
                <w:rFonts w:ascii="Times New Roman" w:hAnsi="Times New Roman" w:cs="Times New Roman"/>
                <w:lang w:val="en-US"/>
              </w:rPr>
              <w:t xml:space="preserve"> written in English; 3</w:t>
            </w:r>
            <w:r w:rsidRPr="007770CF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7770CF">
              <w:rPr>
                <w:rFonts w:ascii="Times New Roman" w:hAnsi="Times New Roman" w:cs="Times New Roman"/>
                <w:lang w:val="en-US"/>
              </w:rPr>
              <w:t xml:space="preserve"> available in full text; 4. contain</w:t>
            </w:r>
            <w:r w:rsidR="007770CF">
              <w:rPr>
                <w:rFonts w:ascii="Times New Roman" w:hAnsi="Times New Roman" w:cs="Times New Roman"/>
                <w:lang w:val="en-US"/>
              </w:rPr>
              <w:t>s</w:t>
            </w:r>
            <w:r w:rsidRPr="007770CF">
              <w:rPr>
                <w:rFonts w:ascii="Times New Roman" w:hAnsi="Times New Roman" w:cs="Times New Roman"/>
                <w:lang w:val="en-US"/>
              </w:rPr>
              <w:t xml:space="preserve"> original research that combines tilapia and lettuce farming in aquaponic systems; 5</w:t>
            </w:r>
            <w:r w:rsidRPr="007770CF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7770CF">
              <w:rPr>
                <w:rFonts w:ascii="Times New Roman" w:hAnsi="Times New Roman" w:cs="Times New Roman"/>
                <w:lang w:val="en-US"/>
              </w:rPr>
              <w:t xml:space="preserve"> Articles where tilapia was challenged with </w:t>
            </w:r>
            <w:r w:rsidRPr="007770CF">
              <w:rPr>
                <w:rFonts w:ascii="Times New Roman" w:hAnsi="Times New Roman" w:cs="Times New Roman"/>
                <w:i/>
                <w:iCs/>
                <w:lang w:val="en-US"/>
              </w:rPr>
              <w:t>E. coli</w:t>
            </w:r>
            <w:r w:rsidRPr="007770CF">
              <w:rPr>
                <w:rFonts w:ascii="Times New Roman" w:hAnsi="Times New Roman" w:cs="Times New Roman"/>
                <w:lang w:val="en-US"/>
              </w:rPr>
              <w:t xml:space="preserve"> or </w:t>
            </w:r>
            <w:r w:rsidRPr="007770CF">
              <w:rPr>
                <w:rFonts w:ascii="Times New Roman" w:hAnsi="Times New Roman" w:cs="Times New Roman"/>
                <w:i/>
                <w:iCs/>
                <w:lang w:val="en-US"/>
              </w:rPr>
              <w:t>V. cholerae</w:t>
            </w:r>
            <w:r w:rsidRPr="007770CF">
              <w:rPr>
                <w:rFonts w:ascii="Times New Roman" w:hAnsi="Times New Roman" w:cs="Times New Roman"/>
                <w:lang w:val="en-US"/>
              </w:rPr>
              <w:t>; 6</w:t>
            </w:r>
            <w:r w:rsidRPr="007770CF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7770CF">
              <w:rPr>
                <w:rFonts w:ascii="Times New Roman" w:hAnsi="Times New Roman" w:cs="Times New Roman"/>
                <w:lang w:val="en-US"/>
              </w:rPr>
              <w:t xml:space="preserve"> focus on </w:t>
            </w:r>
            <w:r w:rsidRPr="007770CF">
              <w:rPr>
                <w:rFonts w:ascii="Times New Roman" w:hAnsi="Times New Roman" w:cs="Times New Roman"/>
                <w:i/>
                <w:iCs/>
                <w:lang w:val="en-US"/>
              </w:rPr>
              <w:t>B. subtilis</w:t>
            </w:r>
            <w:r w:rsidRPr="007770CF">
              <w:rPr>
                <w:rFonts w:ascii="Times New Roman" w:hAnsi="Times New Roman" w:cs="Times New Roman"/>
                <w:lang w:val="en-US"/>
              </w:rPr>
              <w:t xml:space="preserve"> and </w:t>
            </w:r>
            <w:r w:rsidRPr="007770CF">
              <w:rPr>
                <w:rFonts w:ascii="Times New Roman" w:hAnsi="Times New Roman" w:cs="Times New Roman"/>
                <w:i/>
                <w:iCs/>
                <w:lang w:val="en-US"/>
              </w:rPr>
              <w:t>B. licheniformis</w:t>
            </w:r>
            <w:r w:rsidRPr="007770CF">
              <w:rPr>
                <w:rFonts w:ascii="Times New Roman" w:hAnsi="Times New Roman" w:cs="Times New Roman"/>
                <w:lang w:val="en-US"/>
              </w:rPr>
              <w:t xml:space="preserve"> as a probiotic to control </w:t>
            </w:r>
            <w:r w:rsidRPr="007770CF">
              <w:rPr>
                <w:rFonts w:ascii="Times New Roman" w:hAnsi="Times New Roman" w:cs="Times New Roman"/>
                <w:i/>
                <w:iCs/>
                <w:lang w:val="en-US"/>
              </w:rPr>
              <w:t xml:space="preserve">E. coli </w:t>
            </w:r>
            <w:r w:rsidRPr="007770CF">
              <w:rPr>
                <w:rFonts w:ascii="Times New Roman" w:hAnsi="Times New Roman" w:cs="Times New Roman"/>
                <w:lang w:val="en-US"/>
              </w:rPr>
              <w:t xml:space="preserve">or </w:t>
            </w:r>
            <w:r w:rsidRPr="007770CF">
              <w:rPr>
                <w:rFonts w:ascii="Times New Roman" w:hAnsi="Times New Roman" w:cs="Times New Roman"/>
                <w:i/>
                <w:iCs/>
                <w:lang w:val="en-US"/>
              </w:rPr>
              <w:t>V. cholerae.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486E03" w14:textId="77777777" w:rsidR="00124AF3" w:rsidRPr="007770CF" w:rsidRDefault="00124AF3" w:rsidP="00777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0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nterobacteriaceae</w:t>
            </w:r>
            <w:r w:rsidRPr="007770CF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7770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iforms</w:t>
            </w:r>
            <w:r w:rsidRPr="007770CF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7770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erobic</w:t>
            </w:r>
            <w:r w:rsidRPr="007770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770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ophilic</w:t>
            </w:r>
            <w:r w:rsidRPr="007770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770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teria</w:t>
            </w:r>
            <w:r w:rsidRPr="007770CF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7770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sychrotrophic</w:t>
            </w:r>
            <w:r w:rsidRPr="007770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770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teria</w:t>
            </w:r>
            <w:r w:rsidRPr="007770CF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7770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ctic</w:t>
            </w:r>
            <w:r w:rsidRPr="007770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770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id</w:t>
            </w:r>
            <w:r w:rsidRPr="007770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770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teria</w:t>
            </w:r>
            <w:r w:rsidRPr="007770CF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7770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nterococci</w:t>
            </w:r>
            <w:r w:rsidRPr="007770CF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7770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seudomonas</w:t>
            </w:r>
            <w:r w:rsidRPr="007770C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770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pp</w:t>
            </w:r>
            <w:r w:rsidRPr="007770C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7770CF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7770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sts</w:t>
            </w:r>
            <w:r w:rsidRPr="007770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770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</w:t>
            </w:r>
            <w:r w:rsidRPr="007770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770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lds</w:t>
            </w:r>
            <w:r w:rsidRPr="007770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53B156A2" w14:textId="77777777" w:rsidR="00124AF3" w:rsidRPr="007770CF" w:rsidRDefault="00124AF3" w:rsidP="00777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557445" w14:textId="77777777" w:rsidR="00124AF3" w:rsidRPr="007770CF" w:rsidRDefault="00124AF3" w:rsidP="007770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70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ttuce roots </w:t>
            </w:r>
          </w:p>
        </w:tc>
        <w:tc>
          <w:tcPr>
            <w:tcW w:w="169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A5A58BA" w14:textId="77777777" w:rsidR="00124AF3" w:rsidRPr="007770CF" w:rsidRDefault="00124AF3" w:rsidP="007770CF">
            <w:pPr>
              <w:ind w:firstLine="70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70AB35C" w14:textId="77777777" w:rsidR="00124AF3" w:rsidRPr="007770CF" w:rsidRDefault="00124AF3" w:rsidP="007770CF">
            <w:pPr>
              <w:ind w:firstLine="709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24AF3" w:rsidRPr="007770CF" w14:paraId="46FBC410" w14:textId="77777777" w:rsidTr="00395636">
        <w:trPr>
          <w:trHeight w:val="960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FB21E79" w14:textId="77777777" w:rsidR="00124AF3" w:rsidRPr="007770CF" w:rsidRDefault="00124AF3" w:rsidP="007770CF">
            <w:pPr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7770CF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Angélica Adiação Jossefa/Leonildo dos Anjo Viagem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4F47DFEC" w14:textId="77777777" w:rsidR="00124AF3" w:rsidRPr="007770CF" w:rsidRDefault="00124AF3" w:rsidP="007770C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PT"/>
              </w:rPr>
            </w:pPr>
            <w:r w:rsidRPr="007770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ptember, 2023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</w:tcPr>
          <w:p w14:paraId="13664404" w14:textId="77777777" w:rsidR="00124AF3" w:rsidRPr="007770CF" w:rsidRDefault="00124AF3" w:rsidP="007770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70CF">
              <w:rPr>
                <w:rFonts w:ascii="Times New Roman" w:hAnsi="Times New Roman" w:cs="Times New Roman"/>
                <w:lang w:val="en-US"/>
              </w:rPr>
              <w:t>1.  published between 2013 and 2023; 2</w:t>
            </w:r>
            <w:r w:rsidRPr="007770CF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7770CF">
              <w:rPr>
                <w:rFonts w:ascii="Times New Roman" w:hAnsi="Times New Roman" w:cs="Times New Roman"/>
                <w:lang w:val="en-US"/>
              </w:rPr>
              <w:t xml:space="preserve"> written in English; 3</w:t>
            </w:r>
            <w:r w:rsidRPr="007770CF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7770CF">
              <w:rPr>
                <w:rFonts w:ascii="Times New Roman" w:hAnsi="Times New Roman" w:cs="Times New Roman"/>
                <w:lang w:val="en-US"/>
              </w:rPr>
              <w:t xml:space="preserve"> available in full text; 4. contain original research that combines tilapia and lettuce farming in aquaponic systems; 5</w:t>
            </w:r>
            <w:r w:rsidRPr="007770CF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7770CF">
              <w:rPr>
                <w:rFonts w:ascii="Times New Roman" w:hAnsi="Times New Roman" w:cs="Times New Roman"/>
                <w:lang w:val="en-US"/>
              </w:rPr>
              <w:t xml:space="preserve"> Articles where tilapia was challenged with </w:t>
            </w:r>
            <w:r w:rsidRPr="007770CF">
              <w:rPr>
                <w:rFonts w:ascii="Times New Roman" w:hAnsi="Times New Roman" w:cs="Times New Roman"/>
                <w:i/>
                <w:iCs/>
                <w:lang w:val="en-US"/>
              </w:rPr>
              <w:t>E. coli</w:t>
            </w:r>
            <w:r w:rsidRPr="007770CF">
              <w:rPr>
                <w:rFonts w:ascii="Times New Roman" w:hAnsi="Times New Roman" w:cs="Times New Roman"/>
                <w:lang w:val="en-US"/>
              </w:rPr>
              <w:t xml:space="preserve"> or </w:t>
            </w:r>
            <w:r w:rsidRPr="007770CF">
              <w:rPr>
                <w:rFonts w:ascii="Times New Roman" w:hAnsi="Times New Roman" w:cs="Times New Roman"/>
                <w:i/>
                <w:iCs/>
                <w:lang w:val="en-US"/>
              </w:rPr>
              <w:t>V. cholerae</w:t>
            </w:r>
            <w:r w:rsidRPr="007770CF">
              <w:rPr>
                <w:rFonts w:ascii="Times New Roman" w:hAnsi="Times New Roman" w:cs="Times New Roman"/>
                <w:lang w:val="en-US"/>
              </w:rPr>
              <w:t>; 6</w:t>
            </w:r>
            <w:r w:rsidRPr="007770CF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7770CF">
              <w:rPr>
                <w:rFonts w:ascii="Times New Roman" w:hAnsi="Times New Roman" w:cs="Times New Roman"/>
                <w:lang w:val="en-US"/>
              </w:rPr>
              <w:t xml:space="preserve"> focus on </w:t>
            </w:r>
            <w:r w:rsidRPr="007770CF">
              <w:rPr>
                <w:rFonts w:ascii="Times New Roman" w:hAnsi="Times New Roman" w:cs="Times New Roman"/>
                <w:i/>
                <w:iCs/>
                <w:lang w:val="en-US"/>
              </w:rPr>
              <w:t>B. subtilis</w:t>
            </w:r>
            <w:r w:rsidRPr="007770CF">
              <w:rPr>
                <w:rFonts w:ascii="Times New Roman" w:hAnsi="Times New Roman" w:cs="Times New Roman"/>
                <w:lang w:val="en-US"/>
              </w:rPr>
              <w:t xml:space="preserve"> and </w:t>
            </w:r>
            <w:r w:rsidRPr="007770CF">
              <w:rPr>
                <w:rFonts w:ascii="Times New Roman" w:hAnsi="Times New Roman" w:cs="Times New Roman"/>
                <w:i/>
                <w:iCs/>
                <w:lang w:val="en-US"/>
              </w:rPr>
              <w:t>B. licheniformis</w:t>
            </w:r>
            <w:r w:rsidRPr="007770CF">
              <w:rPr>
                <w:rFonts w:ascii="Times New Roman" w:hAnsi="Times New Roman" w:cs="Times New Roman"/>
                <w:lang w:val="en-US"/>
              </w:rPr>
              <w:t xml:space="preserve"> as a probiotic to control </w:t>
            </w:r>
            <w:r w:rsidRPr="007770CF">
              <w:rPr>
                <w:rFonts w:ascii="Times New Roman" w:hAnsi="Times New Roman" w:cs="Times New Roman"/>
                <w:i/>
                <w:iCs/>
                <w:lang w:val="en-US"/>
              </w:rPr>
              <w:t xml:space="preserve">E. coli </w:t>
            </w:r>
            <w:r w:rsidRPr="007770CF">
              <w:rPr>
                <w:rFonts w:ascii="Times New Roman" w:hAnsi="Times New Roman" w:cs="Times New Roman"/>
                <w:lang w:val="en-US"/>
              </w:rPr>
              <w:t xml:space="preserve">or </w:t>
            </w:r>
            <w:r w:rsidRPr="007770CF">
              <w:rPr>
                <w:rFonts w:ascii="Times New Roman" w:hAnsi="Times New Roman" w:cs="Times New Roman"/>
                <w:i/>
                <w:iCs/>
                <w:lang w:val="en-US"/>
              </w:rPr>
              <w:t>V. cholerae.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4C1AC7" w14:textId="77777777" w:rsidR="00124AF3" w:rsidRPr="007770CF" w:rsidRDefault="00124AF3" w:rsidP="007770CF">
            <w:pPr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7770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PT"/>
              </w:rPr>
              <w:t>Enterobacteriaceae</w:t>
            </w:r>
            <w:r w:rsidRPr="007770CF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; Coliforms; Aerobic mesophilic bactéria; Lactic acid bacteria;</w:t>
            </w:r>
          </w:p>
          <w:p w14:paraId="63AC2F83" w14:textId="77777777" w:rsidR="00124AF3" w:rsidRPr="007770CF" w:rsidRDefault="00124AF3" w:rsidP="007770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70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nterococci</w:t>
            </w:r>
            <w:r w:rsidRPr="007770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Pr="007770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seudomonas spp</w:t>
            </w:r>
            <w:r w:rsidRPr="007770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; Yeasts and molds. 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A7B205" w14:textId="77777777" w:rsidR="00124AF3" w:rsidRPr="007770CF" w:rsidRDefault="00124AF3" w:rsidP="007770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70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filter</w:t>
            </w:r>
          </w:p>
        </w:tc>
        <w:tc>
          <w:tcPr>
            <w:tcW w:w="169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F654634" w14:textId="77777777" w:rsidR="00124AF3" w:rsidRPr="007770CF" w:rsidRDefault="00124AF3" w:rsidP="007770CF">
            <w:pPr>
              <w:ind w:firstLine="70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B43114F" w14:textId="77777777" w:rsidR="00124AF3" w:rsidRPr="007770CF" w:rsidRDefault="00124AF3" w:rsidP="007770CF">
            <w:pPr>
              <w:ind w:firstLine="709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24AF3" w:rsidRPr="007770CF" w14:paraId="3C85DC9C" w14:textId="77777777" w:rsidTr="00152525">
        <w:trPr>
          <w:trHeight w:val="916"/>
          <w:jc w:val="center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9D74C7" w14:textId="77777777" w:rsidR="00124AF3" w:rsidRPr="007770CF" w:rsidRDefault="00124AF3" w:rsidP="007770CF">
            <w:pPr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7770CF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Angélica Adiação Jossefa/Leonildo dos Anjo Viagem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95BD67" w14:textId="77777777" w:rsidR="00124AF3" w:rsidRPr="007770CF" w:rsidRDefault="00124AF3" w:rsidP="007770C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7770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ptember, 2023</w:t>
            </w:r>
          </w:p>
        </w:tc>
        <w:tc>
          <w:tcPr>
            <w:tcW w:w="46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8FDA5B" w14:textId="77777777" w:rsidR="00124AF3" w:rsidRPr="007770CF" w:rsidRDefault="00124AF3" w:rsidP="007770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70CF">
              <w:rPr>
                <w:rFonts w:ascii="Times New Roman" w:hAnsi="Times New Roman" w:cs="Times New Roman"/>
                <w:lang w:val="en-US"/>
              </w:rPr>
              <w:t>1.  published between 2013 and 2023; 2</w:t>
            </w:r>
            <w:r w:rsidRPr="007770CF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7770CF">
              <w:rPr>
                <w:rFonts w:ascii="Times New Roman" w:hAnsi="Times New Roman" w:cs="Times New Roman"/>
                <w:lang w:val="en-US"/>
              </w:rPr>
              <w:t xml:space="preserve"> written in English; 3</w:t>
            </w:r>
            <w:r w:rsidRPr="007770CF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7770CF">
              <w:rPr>
                <w:rFonts w:ascii="Times New Roman" w:hAnsi="Times New Roman" w:cs="Times New Roman"/>
                <w:lang w:val="en-US"/>
              </w:rPr>
              <w:t xml:space="preserve"> available in full text; 4. contain original research that combines tilapia and lettuce farming in aquaponic systems; 5</w:t>
            </w:r>
            <w:r w:rsidRPr="007770CF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7770CF">
              <w:rPr>
                <w:rFonts w:ascii="Times New Roman" w:hAnsi="Times New Roman" w:cs="Times New Roman"/>
                <w:lang w:val="en-US"/>
              </w:rPr>
              <w:t xml:space="preserve"> Articles where tilapia was challenged with </w:t>
            </w:r>
            <w:r w:rsidRPr="007770CF">
              <w:rPr>
                <w:rFonts w:ascii="Times New Roman" w:hAnsi="Times New Roman" w:cs="Times New Roman"/>
                <w:i/>
                <w:iCs/>
                <w:lang w:val="en-US"/>
              </w:rPr>
              <w:t>E. coli</w:t>
            </w:r>
            <w:r w:rsidRPr="007770CF">
              <w:rPr>
                <w:rFonts w:ascii="Times New Roman" w:hAnsi="Times New Roman" w:cs="Times New Roman"/>
                <w:lang w:val="en-US"/>
              </w:rPr>
              <w:t xml:space="preserve"> or </w:t>
            </w:r>
            <w:r w:rsidRPr="007770CF">
              <w:rPr>
                <w:rFonts w:ascii="Times New Roman" w:hAnsi="Times New Roman" w:cs="Times New Roman"/>
                <w:i/>
                <w:iCs/>
                <w:lang w:val="en-US"/>
              </w:rPr>
              <w:t>V. cholerae</w:t>
            </w:r>
            <w:r w:rsidRPr="007770CF">
              <w:rPr>
                <w:rFonts w:ascii="Times New Roman" w:hAnsi="Times New Roman" w:cs="Times New Roman"/>
                <w:lang w:val="en-US"/>
              </w:rPr>
              <w:t>; 6</w:t>
            </w:r>
            <w:r w:rsidRPr="007770CF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7770CF">
              <w:rPr>
                <w:rFonts w:ascii="Times New Roman" w:hAnsi="Times New Roman" w:cs="Times New Roman"/>
                <w:lang w:val="en-US"/>
              </w:rPr>
              <w:t xml:space="preserve"> focus on </w:t>
            </w:r>
            <w:r w:rsidRPr="007770CF">
              <w:rPr>
                <w:rFonts w:ascii="Times New Roman" w:hAnsi="Times New Roman" w:cs="Times New Roman"/>
                <w:i/>
                <w:iCs/>
                <w:lang w:val="en-US"/>
              </w:rPr>
              <w:t>B. subtilis</w:t>
            </w:r>
            <w:r w:rsidRPr="007770CF">
              <w:rPr>
                <w:rFonts w:ascii="Times New Roman" w:hAnsi="Times New Roman" w:cs="Times New Roman"/>
                <w:lang w:val="en-US"/>
              </w:rPr>
              <w:t xml:space="preserve"> and </w:t>
            </w:r>
            <w:r w:rsidRPr="007770CF">
              <w:rPr>
                <w:rFonts w:ascii="Times New Roman" w:hAnsi="Times New Roman" w:cs="Times New Roman"/>
                <w:i/>
                <w:iCs/>
                <w:lang w:val="en-US"/>
              </w:rPr>
              <w:t>B. licheniformis</w:t>
            </w:r>
            <w:r w:rsidRPr="007770CF">
              <w:rPr>
                <w:rFonts w:ascii="Times New Roman" w:hAnsi="Times New Roman" w:cs="Times New Roman"/>
                <w:lang w:val="en-US"/>
              </w:rPr>
              <w:t xml:space="preserve"> as a probiotic to control </w:t>
            </w:r>
            <w:r w:rsidRPr="007770CF">
              <w:rPr>
                <w:rFonts w:ascii="Times New Roman" w:hAnsi="Times New Roman" w:cs="Times New Roman"/>
                <w:i/>
                <w:iCs/>
                <w:lang w:val="en-US"/>
              </w:rPr>
              <w:t xml:space="preserve">E. coli </w:t>
            </w:r>
            <w:r w:rsidRPr="007770CF">
              <w:rPr>
                <w:rFonts w:ascii="Times New Roman" w:hAnsi="Times New Roman" w:cs="Times New Roman"/>
                <w:lang w:val="en-US"/>
              </w:rPr>
              <w:t xml:space="preserve">or </w:t>
            </w:r>
            <w:r w:rsidRPr="007770CF">
              <w:rPr>
                <w:rFonts w:ascii="Times New Roman" w:hAnsi="Times New Roman" w:cs="Times New Roman"/>
                <w:i/>
                <w:iCs/>
                <w:lang w:val="en-US"/>
              </w:rPr>
              <w:t>V. cholerae.</w:t>
            </w:r>
          </w:p>
        </w:tc>
        <w:tc>
          <w:tcPr>
            <w:tcW w:w="304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B8A8E8" w14:textId="77777777" w:rsidR="00124AF3" w:rsidRPr="007770CF" w:rsidRDefault="00124AF3" w:rsidP="00777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0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nterobacteriaceae</w:t>
            </w:r>
            <w:r w:rsidRPr="007770CF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7770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iforms</w:t>
            </w:r>
            <w:r w:rsidRPr="007770CF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01348994" w14:textId="77777777" w:rsidR="00124AF3" w:rsidRPr="007770CF" w:rsidRDefault="00124AF3" w:rsidP="00777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0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erobic</w:t>
            </w:r>
            <w:r w:rsidRPr="007770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770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ophilic</w:t>
            </w:r>
            <w:r w:rsidRPr="007770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770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teria</w:t>
            </w:r>
            <w:r w:rsidRPr="007770CF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7770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sychrotrophic</w:t>
            </w:r>
            <w:r w:rsidRPr="007770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770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teria</w:t>
            </w:r>
            <w:r w:rsidRPr="007770CF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7770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ctic</w:t>
            </w:r>
            <w:r w:rsidRPr="007770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770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id</w:t>
            </w:r>
            <w:r w:rsidRPr="007770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770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teria</w:t>
            </w:r>
            <w:r w:rsidRPr="007770CF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7770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nterococci</w:t>
            </w:r>
            <w:r w:rsidRPr="007770CF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7770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seudomonas</w:t>
            </w:r>
            <w:r w:rsidRPr="007770C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770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pp</w:t>
            </w:r>
            <w:r w:rsidRPr="007770CF">
              <w:rPr>
                <w:rFonts w:ascii="Times New Roman" w:hAnsi="Times New Roman" w:cs="Times New Roman"/>
                <w:sz w:val="20"/>
                <w:szCs w:val="20"/>
              </w:rPr>
              <w:t>.;</w:t>
            </w:r>
          </w:p>
          <w:p w14:paraId="578E9635" w14:textId="77777777" w:rsidR="00124AF3" w:rsidRPr="007770CF" w:rsidRDefault="00124AF3" w:rsidP="00777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0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sts</w:t>
            </w:r>
            <w:r w:rsidRPr="007770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770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</w:t>
            </w:r>
            <w:r w:rsidRPr="007770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770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lds</w:t>
            </w:r>
            <w:r w:rsidRPr="007770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255CDF" w14:textId="77777777" w:rsidR="00124AF3" w:rsidRPr="007770CF" w:rsidRDefault="00124AF3" w:rsidP="007770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70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shes</w:t>
            </w:r>
          </w:p>
        </w:tc>
        <w:tc>
          <w:tcPr>
            <w:tcW w:w="16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6893C7" w14:textId="77777777" w:rsidR="00124AF3" w:rsidRPr="007770CF" w:rsidRDefault="00124AF3" w:rsidP="007770CF">
            <w:pPr>
              <w:ind w:firstLine="70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FA1F0B" w14:textId="77777777" w:rsidR="00124AF3" w:rsidRPr="007770CF" w:rsidRDefault="00124AF3" w:rsidP="007770CF">
            <w:pPr>
              <w:ind w:firstLine="709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bookmarkEnd w:id="0"/>
    </w:tbl>
    <w:p w14:paraId="118B59E6" w14:textId="77777777" w:rsidR="00852D6D" w:rsidRDefault="00852D6D" w:rsidP="007770CF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0691841C" w14:textId="77777777" w:rsidR="00152525" w:rsidRDefault="00152525" w:rsidP="007770CF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6F821F0D" w14:textId="1413A1FC" w:rsidR="00152525" w:rsidRPr="007770CF" w:rsidRDefault="00152525" w:rsidP="00152525">
      <w:pPr>
        <w:spacing w:line="240" w:lineRule="auto"/>
        <w:rPr>
          <w:rFonts w:ascii="Times New Roman" w:hAnsi="Times New Roman" w:cs="Times New Roman"/>
        </w:rPr>
      </w:pPr>
      <w:r w:rsidRPr="00145BA4">
        <w:rPr>
          <w:rFonts w:ascii="Times New Roman" w:hAnsi="Times New Roman" w:cs="Times New Roman"/>
          <w:b/>
          <w:bCs/>
          <w:lang w:val="en-US"/>
        </w:rPr>
        <w:lastRenderedPageBreak/>
        <w:t>S</w:t>
      </w:r>
      <w:r w:rsidR="00B77874">
        <w:rPr>
          <w:rFonts w:ascii="Times New Roman" w:hAnsi="Times New Roman" w:cs="Times New Roman"/>
          <w:b/>
          <w:bCs/>
        </w:rPr>
        <w:t>4</w:t>
      </w:r>
      <w:r w:rsidRPr="00145BA4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145BA4">
        <w:rPr>
          <w:rFonts w:ascii="Times New Roman" w:hAnsi="Times New Roman" w:cs="Times New Roman"/>
          <w:b/>
          <w:bCs/>
        </w:rPr>
        <w:t>Table</w:t>
      </w:r>
      <w:r w:rsidRPr="007770CF">
        <w:rPr>
          <w:rFonts w:ascii="Times New Roman" w:hAnsi="Times New Roman" w:cs="Times New Roman"/>
        </w:rPr>
        <w:t>.</w:t>
      </w:r>
      <w:r w:rsidRPr="007770CF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Pr="007770CF">
        <w:rPr>
          <w:rFonts w:ascii="Times New Roman" w:hAnsi="Times New Roman" w:cs="Times New Roman"/>
        </w:rPr>
        <w:t> </w:t>
      </w:r>
      <w:r>
        <w:rPr>
          <w:rFonts w:ascii="Times New Roman" w:hAnsi="Times New Roman" w:cs="Times New Roman"/>
          <w:lang w:val="en-US"/>
        </w:rPr>
        <w:t>Continued</w:t>
      </w:r>
    </w:p>
    <w:tbl>
      <w:tblPr>
        <w:tblStyle w:val="TableGrid"/>
        <w:tblW w:w="15563" w:type="dxa"/>
        <w:jc w:val="center"/>
        <w:tblLook w:val="04A0" w:firstRow="1" w:lastRow="0" w:firstColumn="1" w:lastColumn="0" w:noHBand="0" w:noVBand="1"/>
      </w:tblPr>
      <w:tblGrid>
        <w:gridCol w:w="1890"/>
        <w:gridCol w:w="1365"/>
        <w:gridCol w:w="4603"/>
        <w:gridCol w:w="3041"/>
        <w:gridCol w:w="1791"/>
        <w:gridCol w:w="1691"/>
        <w:gridCol w:w="1182"/>
      </w:tblGrid>
      <w:tr w:rsidR="00152525" w:rsidRPr="007770CF" w14:paraId="2F45FC5B" w14:textId="77777777" w:rsidTr="00152525">
        <w:trPr>
          <w:trHeight w:val="305"/>
          <w:jc w:val="center"/>
        </w:trPr>
        <w:tc>
          <w:tcPr>
            <w:tcW w:w="18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EE31E0" w14:textId="77777777" w:rsidR="00152525" w:rsidRPr="007770CF" w:rsidRDefault="00152525" w:rsidP="006248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770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 extractors</w:t>
            </w:r>
          </w:p>
        </w:tc>
        <w:tc>
          <w:tcPr>
            <w:tcW w:w="136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FC5DD3" w14:textId="77777777" w:rsidR="00152525" w:rsidRPr="007770CF" w:rsidRDefault="00152525" w:rsidP="006248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770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e of data extraction</w:t>
            </w:r>
          </w:p>
        </w:tc>
        <w:tc>
          <w:tcPr>
            <w:tcW w:w="460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A866CF" w14:textId="77777777" w:rsidR="00152525" w:rsidRPr="007770CF" w:rsidRDefault="00152525" w:rsidP="006248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70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igible criteria to include the study in the review</w:t>
            </w:r>
          </w:p>
        </w:tc>
        <w:tc>
          <w:tcPr>
            <w:tcW w:w="770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07CD00A" w14:textId="77777777" w:rsidR="00152525" w:rsidRPr="007770CF" w:rsidRDefault="00152525" w:rsidP="0062485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770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 extracted from each study</w:t>
            </w:r>
          </w:p>
        </w:tc>
      </w:tr>
      <w:tr w:rsidR="00152525" w:rsidRPr="007770CF" w14:paraId="7383E692" w14:textId="77777777" w:rsidTr="0062485E">
        <w:trPr>
          <w:trHeight w:val="60"/>
          <w:jc w:val="center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EEF80A" w14:textId="77777777" w:rsidR="00152525" w:rsidRPr="007770CF" w:rsidRDefault="00152525" w:rsidP="006248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AE6E54" w14:textId="77777777" w:rsidR="00152525" w:rsidRPr="007770CF" w:rsidRDefault="00152525" w:rsidP="006248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0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CB4610" w14:textId="77777777" w:rsidR="00152525" w:rsidRPr="007770CF" w:rsidRDefault="00152525" w:rsidP="006248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0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4B9A79" w14:textId="77777777" w:rsidR="00152525" w:rsidRPr="007770CF" w:rsidRDefault="00152525" w:rsidP="006248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770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thogenic microorganisms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71D273" w14:textId="77777777" w:rsidR="00152525" w:rsidRPr="007770CF" w:rsidRDefault="00152525" w:rsidP="006248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770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ection of contamination  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A34BFB" w14:textId="77777777" w:rsidR="00152525" w:rsidRPr="007770CF" w:rsidRDefault="00152525" w:rsidP="006248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770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ource of contamination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A6E3F4" w14:textId="77777777" w:rsidR="00152525" w:rsidRPr="007770CF" w:rsidRDefault="00152525" w:rsidP="006248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770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ference</w:t>
            </w:r>
          </w:p>
        </w:tc>
      </w:tr>
      <w:tr w:rsidR="00152525" w:rsidRPr="007770CF" w14:paraId="50B84BC2" w14:textId="77777777" w:rsidTr="0062485E">
        <w:trPr>
          <w:trHeight w:val="977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A57017C" w14:textId="77777777" w:rsidR="00152525" w:rsidRPr="007770CF" w:rsidRDefault="00152525" w:rsidP="0062485E">
            <w:pPr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7770CF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Angélica Adiação Jossefa/Leonildo dos Anjo Viagem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66E0CCC8" w14:textId="77777777" w:rsidR="00152525" w:rsidRPr="007770CF" w:rsidRDefault="00152525" w:rsidP="0062485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7770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ptember, 2023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</w:tcPr>
          <w:p w14:paraId="591D1395" w14:textId="77777777" w:rsidR="00152525" w:rsidRPr="007770CF" w:rsidRDefault="00152525" w:rsidP="006248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70CF">
              <w:rPr>
                <w:rFonts w:ascii="Times New Roman" w:hAnsi="Times New Roman" w:cs="Times New Roman"/>
                <w:lang w:val="en-US"/>
              </w:rPr>
              <w:t>1.  published between 2013 and 2023; 2</w:t>
            </w:r>
            <w:r w:rsidRPr="007770CF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7770CF">
              <w:rPr>
                <w:rFonts w:ascii="Times New Roman" w:hAnsi="Times New Roman" w:cs="Times New Roman"/>
                <w:lang w:val="en-US"/>
              </w:rPr>
              <w:t xml:space="preserve"> written in English; 3</w:t>
            </w:r>
            <w:r w:rsidRPr="007770CF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7770CF">
              <w:rPr>
                <w:rFonts w:ascii="Times New Roman" w:hAnsi="Times New Roman" w:cs="Times New Roman"/>
                <w:lang w:val="en-US"/>
              </w:rPr>
              <w:t xml:space="preserve"> available in full text; 4. contain original research that combines tilapia and lettuce farming in aquaponic systems; 5</w:t>
            </w:r>
            <w:r w:rsidRPr="007770CF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7770CF">
              <w:rPr>
                <w:rFonts w:ascii="Times New Roman" w:hAnsi="Times New Roman" w:cs="Times New Roman"/>
                <w:lang w:val="en-US"/>
              </w:rPr>
              <w:t xml:space="preserve"> Articles where tilapia was challenged with </w:t>
            </w:r>
            <w:r w:rsidRPr="007770CF">
              <w:rPr>
                <w:rFonts w:ascii="Times New Roman" w:hAnsi="Times New Roman" w:cs="Times New Roman"/>
                <w:i/>
                <w:iCs/>
                <w:lang w:val="en-US"/>
              </w:rPr>
              <w:t>E. coli</w:t>
            </w:r>
            <w:r w:rsidRPr="007770CF">
              <w:rPr>
                <w:rFonts w:ascii="Times New Roman" w:hAnsi="Times New Roman" w:cs="Times New Roman"/>
                <w:lang w:val="en-US"/>
              </w:rPr>
              <w:t xml:space="preserve"> or </w:t>
            </w:r>
            <w:r w:rsidRPr="007770CF">
              <w:rPr>
                <w:rFonts w:ascii="Times New Roman" w:hAnsi="Times New Roman" w:cs="Times New Roman"/>
                <w:i/>
                <w:iCs/>
                <w:lang w:val="en-US"/>
              </w:rPr>
              <w:t>V. cholerae</w:t>
            </w:r>
            <w:r w:rsidRPr="007770CF">
              <w:rPr>
                <w:rFonts w:ascii="Times New Roman" w:hAnsi="Times New Roman" w:cs="Times New Roman"/>
                <w:lang w:val="en-US"/>
              </w:rPr>
              <w:t>; 6</w:t>
            </w:r>
            <w:r w:rsidRPr="007770CF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7770CF">
              <w:rPr>
                <w:rFonts w:ascii="Times New Roman" w:hAnsi="Times New Roman" w:cs="Times New Roman"/>
                <w:lang w:val="en-US"/>
              </w:rPr>
              <w:t xml:space="preserve"> focus on </w:t>
            </w:r>
            <w:r w:rsidRPr="007770CF">
              <w:rPr>
                <w:rFonts w:ascii="Times New Roman" w:hAnsi="Times New Roman" w:cs="Times New Roman"/>
                <w:i/>
                <w:iCs/>
                <w:lang w:val="en-US"/>
              </w:rPr>
              <w:t>B. subtilis</w:t>
            </w:r>
            <w:r w:rsidRPr="007770CF">
              <w:rPr>
                <w:rFonts w:ascii="Times New Roman" w:hAnsi="Times New Roman" w:cs="Times New Roman"/>
                <w:lang w:val="en-US"/>
              </w:rPr>
              <w:t xml:space="preserve"> and </w:t>
            </w:r>
            <w:r w:rsidRPr="007770CF">
              <w:rPr>
                <w:rFonts w:ascii="Times New Roman" w:hAnsi="Times New Roman" w:cs="Times New Roman"/>
                <w:i/>
                <w:iCs/>
                <w:lang w:val="en-US"/>
              </w:rPr>
              <w:t>B. licheniformis</w:t>
            </w:r>
            <w:r w:rsidRPr="007770CF">
              <w:rPr>
                <w:rFonts w:ascii="Times New Roman" w:hAnsi="Times New Roman" w:cs="Times New Roman"/>
                <w:lang w:val="en-US"/>
              </w:rPr>
              <w:t xml:space="preserve"> as a probiotic to control </w:t>
            </w:r>
            <w:r w:rsidRPr="007770CF">
              <w:rPr>
                <w:rFonts w:ascii="Times New Roman" w:hAnsi="Times New Roman" w:cs="Times New Roman"/>
                <w:i/>
                <w:iCs/>
                <w:lang w:val="en-US"/>
              </w:rPr>
              <w:t xml:space="preserve">E. coli </w:t>
            </w:r>
            <w:r w:rsidRPr="007770CF">
              <w:rPr>
                <w:rFonts w:ascii="Times New Roman" w:hAnsi="Times New Roman" w:cs="Times New Roman"/>
                <w:lang w:val="en-US"/>
              </w:rPr>
              <w:t xml:space="preserve">or </w:t>
            </w:r>
            <w:r w:rsidRPr="007770CF">
              <w:rPr>
                <w:rFonts w:ascii="Times New Roman" w:hAnsi="Times New Roman" w:cs="Times New Roman"/>
                <w:i/>
                <w:iCs/>
                <w:lang w:val="en-US"/>
              </w:rPr>
              <w:t>V. cholerae.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852FCB" w14:textId="77777777" w:rsidR="00152525" w:rsidRPr="007770CF" w:rsidRDefault="00152525" w:rsidP="006248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0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nterobacteriaceae</w:t>
            </w:r>
            <w:r w:rsidRPr="007770CF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7770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iforms</w:t>
            </w:r>
            <w:r w:rsidRPr="007770CF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4F875177" w14:textId="77777777" w:rsidR="00152525" w:rsidRPr="007770CF" w:rsidRDefault="00152525" w:rsidP="006248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0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erobic</w:t>
            </w:r>
            <w:r w:rsidRPr="007770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770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ophilic</w:t>
            </w:r>
            <w:r w:rsidRPr="007770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770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teria</w:t>
            </w:r>
            <w:r w:rsidRPr="007770CF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7770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sychrotrophic</w:t>
            </w:r>
            <w:r w:rsidRPr="007770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770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teria</w:t>
            </w:r>
            <w:r w:rsidRPr="007770CF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7770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ctic</w:t>
            </w:r>
            <w:r w:rsidRPr="007770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770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id</w:t>
            </w:r>
            <w:r w:rsidRPr="007770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770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teria</w:t>
            </w:r>
            <w:r w:rsidRPr="007770CF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7770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seudomonas</w:t>
            </w:r>
            <w:r w:rsidRPr="007770C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770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pp</w:t>
            </w:r>
            <w:r w:rsidRPr="007770CF">
              <w:rPr>
                <w:rFonts w:ascii="Times New Roman" w:hAnsi="Times New Roman" w:cs="Times New Roman"/>
                <w:sz w:val="20"/>
                <w:szCs w:val="20"/>
              </w:rPr>
              <w:t>.;</w:t>
            </w:r>
          </w:p>
          <w:p w14:paraId="154D3074" w14:textId="77777777" w:rsidR="00152525" w:rsidRPr="007770CF" w:rsidRDefault="00152525" w:rsidP="006248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0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nterococci</w:t>
            </w:r>
            <w:r w:rsidRPr="007770CF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7770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sts</w:t>
            </w:r>
            <w:r w:rsidRPr="007770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770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</w:t>
            </w:r>
            <w:r w:rsidRPr="007770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770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lds</w:t>
            </w:r>
            <w:r w:rsidRPr="007770CF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488D09" w14:textId="77777777" w:rsidR="00152525" w:rsidRPr="007770CF" w:rsidRDefault="00152525" w:rsidP="006248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70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sh tank</w:t>
            </w:r>
          </w:p>
        </w:tc>
        <w:tc>
          <w:tcPr>
            <w:tcW w:w="169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3576344" w14:textId="77777777" w:rsidR="00152525" w:rsidRPr="007770CF" w:rsidRDefault="00152525" w:rsidP="0062485E">
            <w:pPr>
              <w:ind w:firstLine="70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A880F1A" w14:textId="77777777" w:rsidR="00152525" w:rsidRPr="007770CF" w:rsidRDefault="00152525" w:rsidP="0062485E">
            <w:pPr>
              <w:ind w:firstLine="709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52525" w:rsidRPr="007770CF" w14:paraId="4F15B1C2" w14:textId="77777777" w:rsidTr="00152525">
        <w:trPr>
          <w:trHeight w:val="1021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93F404C" w14:textId="77777777" w:rsidR="00152525" w:rsidRPr="007770CF" w:rsidRDefault="00152525" w:rsidP="0062485E">
            <w:pPr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7770CF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Angélica Adiação Jossefa/Leonildo dos Anjo Viagem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1A926FE4" w14:textId="77777777" w:rsidR="00152525" w:rsidRPr="007770CF" w:rsidRDefault="00152525" w:rsidP="0062485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PT"/>
              </w:rPr>
            </w:pPr>
            <w:r w:rsidRPr="007770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ptember, 2023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</w:tcPr>
          <w:p w14:paraId="7EDB2DDB" w14:textId="77777777" w:rsidR="00152525" w:rsidRPr="007770CF" w:rsidRDefault="00152525" w:rsidP="006248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70CF">
              <w:rPr>
                <w:rFonts w:ascii="Times New Roman" w:hAnsi="Times New Roman" w:cs="Times New Roman"/>
                <w:lang w:val="en-US"/>
              </w:rPr>
              <w:t>1.  published between 2013 and 2023; 2</w:t>
            </w:r>
            <w:r w:rsidRPr="007770CF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7770CF">
              <w:rPr>
                <w:rFonts w:ascii="Times New Roman" w:hAnsi="Times New Roman" w:cs="Times New Roman"/>
                <w:lang w:val="en-US"/>
              </w:rPr>
              <w:t xml:space="preserve"> written in English; 3</w:t>
            </w:r>
            <w:r w:rsidRPr="007770CF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7770CF">
              <w:rPr>
                <w:rFonts w:ascii="Times New Roman" w:hAnsi="Times New Roman" w:cs="Times New Roman"/>
                <w:lang w:val="en-US"/>
              </w:rPr>
              <w:t xml:space="preserve"> available in full text; 4. contain original research that combines tilapia and lettuce farming in aquaponic systems; 5</w:t>
            </w:r>
            <w:r w:rsidRPr="007770CF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7770CF">
              <w:rPr>
                <w:rFonts w:ascii="Times New Roman" w:hAnsi="Times New Roman" w:cs="Times New Roman"/>
                <w:lang w:val="en-US"/>
              </w:rPr>
              <w:t xml:space="preserve"> Articles where tilapia was challenged with </w:t>
            </w:r>
            <w:r w:rsidRPr="007770CF">
              <w:rPr>
                <w:rFonts w:ascii="Times New Roman" w:hAnsi="Times New Roman" w:cs="Times New Roman"/>
                <w:i/>
                <w:iCs/>
                <w:lang w:val="en-US"/>
              </w:rPr>
              <w:t>E. coli</w:t>
            </w:r>
            <w:r w:rsidRPr="007770CF">
              <w:rPr>
                <w:rFonts w:ascii="Times New Roman" w:hAnsi="Times New Roman" w:cs="Times New Roman"/>
                <w:lang w:val="en-US"/>
              </w:rPr>
              <w:t xml:space="preserve"> or </w:t>
            </w:r>
            <w:r w:rsidRPr="007770CF">
              <w:rPr>
                <w:rFonts w:ascii="Times New Roman" w:hAnsi="Times New Roman" w:cs="Times New Roman"/>
                <w:i/>
                <w:iCs/>
                <w:lang w:val="en-US"/>
              </w:rPr>
              <w:t>V. cholerae</w:t>
            </w:r>
            <w:r w:rsidRPr="007770CF">
              <w:rPr>
                <w:rFonts w:ascii="Times New Roman" w:hAnsi="Times New Roman" w:cs="Times New Roman"/>
                <w:lang w:val="en-US"/>
              </w:rPr>
              <w:t>; 6</w:t>
            </w:r>
            <w:r w:rsidRPr="007770CF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7770CF">
              <w:rPr>
                <w:rFonts w:ascii="Times New Roman" w:hAnsi="Times New Roman" w:cs="Times New Roman"/>
                <w:lang w:val="en-US"/>
              </w:rPr>
              <w:t xml:space="preserve"> focus on </w:t>
            </w:r>
            <w:r w:rsidRPr="007770CF">
              <w:rPr>
                <w:rFonts w:ascii="Times New Roman" w:hAnsi="Times New Roman" w:cs="Times New Roman"/>
                <w:i/>
                <w:iCs/>
                <w:lang w:val="en-US"/>
              </w:rPr>
              <w:t>B. subtilis</w:t>
            </w:r>
            <w:r w:rsidRPr="007770CF">
              <w:rPr>
                <w:rFonts w:ascii="Times New Roman" w:hAnsi="Times New Roman" w:cs="Times New Roman"/>
                <w:lang w:val="en-US"/>
              </w:rPr>
              <w:t xml:space="preserve"> and </w:t>
            </w:r>
            <w:r w:rsidRPr="007770CF">
              <w:rPr>
                <w:rFonts w:ascii="Times New Roman" w:hAnsi="Times New Roman" w:cs="Times New Roman"/>
                <w:i/>
                <w:iCs/>
                <w:lang w:val="en-US"/>
              </w:rPr>
              <w:t>B. licheniformis</w:t>
            </w:r>
            <w:r w:rsidRPr="007770CF">
              <w:rPr>
                <w:rFonts w:ascii="Times New Roman" w:hAnsi="Times New Roman" w:cs="Times New Roman"/>
                <w:lang w:val="en-US"/>
              </w:rPr>
              <w:t xml:space="preserve"> as a probiotic to control </w:t>
            </w:r>
            <w:r w:rsidRPr="007770CF">
              <w:rPr>
                <w:rFonts w:ascii="Times New Roman" w:hAnsi="Times New Roman" w:cs="Times New Roman"/>
                <w:i/>
                <w:iCs/>
                <w:lang w:val="en-US"/>
              </w:rPr>
              <w:t xml:space="preserve">E. coli </w:t>
            </w:r>
            <w:r w:rsidRPr="007770CF">
              <w:rPr>
                <w:rFonts w:ascii="Times New Roman" w:hAnsi="Times New Roman" w:cs="Times New Roman"/>
                <w:lang w:val="en-US"/>
              </w:rPr>
              <w:t xml:space="preserve">or </w:t>
            </w:r>
            <w:r w:rsidRPr="007770CF">
              <w:rPr>
                <w:rFonts w:ascii="Times New Roman" w:hAnsi="Times New Roman" w:cs="Times New Roman"/>
                <w:i/>
                <w:iCs/>
                <w:lang w:val="en-US"/>
              </w:rPr>
              <w:t>V. cholerae.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7B14F5" w14:textId="77777777" w:rsidR="00152525" w:rsidRPr="007770CF" w:rsidRDefault="00152525" w:rsidP="0062485E">
            <w:pPr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7770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PT"/>
              </w:rPr>
              <w:t>Enterobacteriaceae</w:t>
            </w:r>
            <w:r w:rsidRPr="007770CF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; Coliforms; Aerobic mesophilic bacteria; Lactic acid bacteria;</w:t>
            </w:r>
          </w:p>
          <w:p w14:paraId="41DFD225" w14:textId="77777777" w:rsidR="00152525" w:rsidRPr="007770CF" w:rsidRDefault="00152525" w:rsidP="006248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70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PT"/>
              </w:rPr>
              <w:t>Pseudomonas spp</w:t>
            </w:r>
            <w:r w:rsidRPr="007770CF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 xml:space="preserve">.; </w:t>
            </w:r>
            <w:r w:rsidRPr="007770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PT"/>
              </w:rPr>
              <w:t>Enterococci</w:t>
            </w:r>
            <w:r w:rsidRPr="007770CF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 xml:space="preserve">; </w:t>
            </w:r>
            <w:r w:rsidRPr="007770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easts and molds, 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8DB8CC" w14:textId="77777777" w:rsidR="00152525" w:rsidRPr="007770CF" w:rsidRDefault="00152525" w:rsidP="006248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70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ter</w:t>
            </w:r>
          </w:p>
        </w:tc>
        <w:tc>
          <w:tcPr>
            <w:tcW w:w="169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1F73E67" w14:textId="77777777" w:rsidR="00152525" w:rsidRPr="007770CF" w:rsidRDefault="00152525" w:rsidP="0062485E">
            <w:pPr>
              <w:ind w:firstLine="70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521DC86" w14:textId="77777777" w:rsidR="00152525" w:rsidRPr="007770CF" w:rsidRDefault="00152525" w:rsidP="0062485E">
            <w:pPr>
              <w:ind w:firstLine="709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52525" w:rsidRPr="007770CF" w14:paraId="458AEBD5" w14:textId="77777777" w:rsidTr="0062485E">
        <w:trPr>
          <w:trHeight w:val="305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E513858" w14:textId="77777777" w:rsidR="00152525" w:rsidRPr="007770CF" w:rsidRDefault="00152525" w:rsidP="0062485E">
            <w:pPr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7770CF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Angélica Adiação Jossefa/Leonildo dos Anjo Viagem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5CEB4BC7" w14:textId="77777777" w:rsidR="00152525" w:rsidRPr="007770CF" w:rsidRDefault="00152525" w:rsidP="0062485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7770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ptember, 2023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</w:tcPr>
          <w:p w14:paraId="49C6F9E5" w14:textId="77777777" w:rsidR="00152525" w:rsidRPr="007770CF" w:rsidRDefault="00152525" w:rsidP="006248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70CF">
              <w:rPr>
                <w:rFonts w:ascii="Times New Roman" w:hAnsi="Times New Roman" w:cs="Times New Roman"/>
                <w:lang w:val="en-US"/>
              </w:rPr>
              <w:t>1.  published between 2013 and 2023; 2</w:t>
            </w:r>
            <w:r w:rsidRPr="007770CF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7770CF">
              <w:rPr>
                <w:rFonts w:ascii="Times New Roman" w:hAnsi="Times New Roman" w:cs="Times New Roman"/>
                <w:lang w:val="en-US"/>
              </w:rPr>
              <w:t xml:space="preserve"> written in English; 3</w:t>
            </w:r>
            <w:r w:rsidRPr="007770CF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7770CF">
              <w:rPr>
                <w:rFonts w:ascii="Times New Roman" w:hAnsi="Times New Roman" w:cs="Times New Roman"/>
                <w:lang w:val="en-US"/>
              </w:rPr>
              <w:t xml:space="preserve"> available in full text; 4. contain original research that combines tilapia and lettuce farming in aquaponic systems; 5</w:t>
            </w:r>
            <w:r w:rsidRPr="007770CF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7770CF">
              <w:rPr>
                <w:rFonts w:ascii="Times New Roman" w:hAnsi="Times New Roman" w:cs="Times New Roman"/>
                <w:lang w:val="en-US"/>
              </w:rPr>
              <w:t xml:space="preserve"> Articles where tilapia was challenged with </w:t>
            </w:r>
            <w:r w:rsidRPr="007770CF">
              <w:rPr>
                <w:rFonts w:ascii="Times New Roman" w:hAnsi="Times New Roman" w:cs="Times New Roman"/>
                <w:i/>
                <w:iCs/>
                <w:lang w:val="en-US"/>
              </w:rPr>
              <w:t>E. coli</w:t>
            </w:r>
            <w:r w:rsidRPr="007770CF">
              <w:rPr>
                <w:rFonts w:ascii="Times New Roman" w:hAnsi="Times New Roman" w:cs="Times New Roman"/>
                <w:lang w:val="en-US"/>
              </w:rPr>
              <w:t xml:space="preserve"> or </w:t>
            </w:r>
            <w:r w:rsidRPr="007770CF">
              <w:rPr>
                <w:rFonts w:ascii="Times New Roman" w:hAnsi="Times New Roman" w:cs="Times New Roman"/>
                <w:i/>
                <w:iCs/>
                <w:lang w:val="en-US"/>
              </w:rPr>
              <w:t>V. cholerae</w:t>
            </w:r>
            <w:r w:rsidRPr="007770CF">
              <w:rPr>
                <w:rFonts w:ascii="Times New Roman" w:hAnsi="Times New Roman" w:cs="Times New Roman"/>
                <w:lang w:val="en-US"/>
              </w:rPr>
              <w:t>; 6</w:t>
            </w:r>
            <w:r w:rsidRPr="007770CF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7770CF">
              <w:rPr>
                <w:rFonts w:ascii="Times New Roman" w:hAnsi="Times New Roman" w:cs="Times New Roman"/>
                <w:lang w:val="en-US"/>
              </w:rPr>
              <w:t xml:space="preserve"> focus on </w:t>
            </w:r>
            <w:r w:rsidRPr="007770CF">
              <w:rPr>
                <w:rFonts w:ascii="Times New Roman" w:hAnsi="Times New Roman" w:cs="Times New Roman"/>
                <w:i/>
                <w:iCs/>
                <w:lang w:val="en-US"/>
              </w:rPr>
              <w:t>B. subtilis</w:t>
            </w:r>
            <w:r w:rsidRPr="007770CF">
              <w:rPr>
                <w:rFonts w:ascii="Times New Roman" w:hAnsi="Times New Roman" w:cs="Times New Roman"/>
                <w:lang w:val="en-US"/>
              </w:rPr>
              <w:t xml:space="preserve"> and </w:t>
            </w:r>
            <w:r w:rsidRPr="007770CF">
              <w:rPr>
                <w:rFonts w:ascii="Times New Roman" w:hAnsi="Times New Roman" w:cs="Times New Roman"/>
                <w:i/>
                <w:iCs/>
                <w:lang w:val="en-US"/>
              </w:rPr>
              <w:t>B. licheniformis</w:t>
            </w:r>
            <w:r w:rsidRPr="007770CF">
              <w:rPr>
                <w:rFonts w:ascii="Times New Roman" w:hAnsi="Times New Roman" w:cs="Times New Roman"/>
                <w:lang w:val="en-US"/>
              </w:rPr>
              <w:t xml:space="preserve"> as a probiotic to control </w:t>
            </w:r>
            <w:r w:rsidRPr="007770CF">
              <w:rPr>
                <w:rFonts w:ascii="Times New Roman" w:hAnsi="Times New Roman" w:cs="Times New Roman"/>
                <w:i/>
                <w:iCs/>
                <w:lang w:val="en-US"/>
              </w:rPr>
              <w:t xml:space="preserve">E. coli </w:t>
            </w:r>
            <w:r w:rsidRPr="007770CF">
              <w:rPr>
                <w:rFonts w:ascii="Times New Roman" w:hAnsi="Times New Roman" w:cs="Times New Roman"/>
                <w:lang w:val="en-US"/>
              </w:rPr>
              <w:t xml:space="preserve">or </w:t>
            </w:r>
            <w:r w:rsidRPr="007770CF">
              <w:rPr>
                <w:rFonts w:ascii="Times New Roman" w:hAnsi="Times New Roman" w:cs="Times New Roman"/>
                <w:i/>
                <w:iCs/>
                <w:lang w:val="en-US"/>
              </w:rPr>
              <w:t>V. cholerae.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6D8F8B" w14:textId="77777777" w:rsidR="00152525" w:rsidRPr="007770CF" w:rsidRDefault="00152525" w:rsidP="006248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70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. coli</w:t>
            </w:r>
            <w:r w:rsidRPr="007770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ASV1628), 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8C108" w14:textId="77777777" w:rsidR="00152525" w:rsidRPr="007770CF" w:rsidRDefault="00152525" w:rsidP="006248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70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rm's shoes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821B5D" w14:textId="77777777" w:rsidR="00152525" w:rsidRPr="007770CF" w:rsidRDefault="00152525" w:rsidP="006248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70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en environment</w:t>
            </w:r>
          </w:p>
        </w:tc>
        <w:tc>
          <w:tcPr>
            <w:tcW w:w="118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606EE4" w14:textId="77777777" w:rsidR="00152525" w:rsidRPr="007770CF" w:rsidRDefault="00152525" w:rsidP="006248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70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ng and Feng (2022)</w:t>
            </w:r>
          </w:p>
        </w:tc>
      </w:tr>
      <w:tr w:rsidR="00152525" w:rsidRPr="007770CF" w14:paraId="38F238E8" w14:textId="77777777" w:rsidTr="00152525">
        <w:trPr>
          <w:trHeight w:val="305"/>
          <w:jc w:val="center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861D65" w14:textId="77777777" w:rsidR="00152525" w:rsidRPr="007770CF" w:rsidRDefault="00152525" w:rsidP="0062485E">
            <w:pPr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7770CF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Angélica Adiação Jossefa/Leonildo dos Anjo Viagem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22B5C9" w14:textId="77777777" w:rsidR="00152525" w:rsidRPr="007770CF" w:rsidRDefault="00152525" w:rsidP="006248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70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ptember, 2023</w:t>
            </w:r>
          </w:p>
        </w:tc>
        <w:tc>
          <w:tcPr>
            <w:tcW w:w="46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A4B0DE" w14:textId="77777777" w:rsidR="00152525" w:rsidRPr="007770CF" w:rsidRDefault="00152525" w:rsidP="006248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70CF">
              <w:rPr>
                <w:rFonts w:ascii="Times New Roman" w:hAnsi="Times New Roman" w:cs="Times New Roman"/>
                <w:lang w:val="en-US"/>
              </w:rPr>
              <w:t>1.  published between 2013 and 2023; 2</w:t>
            </w:r>
            <w:r w:rsidRPr="007770CF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7770CF">
              <w:rPr>
                <w:rFonts w:ascii="Times New Roman" w:hAnsi="Times New Roman" w:cs="Times New Roman"/>
                <w:lang w:val="en-US"/>
              </w:rPr>
              <w:t xml:space="preserve"> written in English; 3</w:t>
            </w:r>
            <w:r w:rsidRPr="007770CF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7770CF">
              <w:rPr>
                <w:rFonts w:ascii="Times New Roman" w:hAnsi="Times New Roman" w:cs="Times New Roman"/>
                <w:lang w:val="en-US"/>
              </w:rPr>
              <w:t xml:space="preserve"> available in full text; 4. contain original research that combines tilapia and lettuce farming in aquaponic systems; 5</w:t>
            </w:r>
            <w:r w:rsidRPr="007770CF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7770CF">
              <w:rPr>
                <w:rFonts w:ascii="Times New Roman" w:hAnsi="Times New Roman" w:cs="Times New Roman"/>
                <w:lang w:val="en-US"/>
              </w:rPr>
              <w:t xml:space="preserve"> Articles where tilapia was challenged with </w:t>
            </w:r>
            <w:r w:rsidRPr="007770CF">
              <w:rPr>
                <w:rFonts w:ascii="Times New Roman" w:hAnsi="Times New Roman" w:cs="Times New Roman"/>
                <w:i/>
                <w:iCs/>
                <w:lang w:val="en-US"/>
              </w:rPr>
              <w:t>E. coli</w:t>
            </w:r>
            <w:r w:rsidRPr="007770CF">
              <w:rPr>
                <w:rFonts w:ascii="Times New Roman" w:hAnsi="Times New Roman" w:cs="Times New Roman"/>
                <w:lang w:val="en-US"/>
              </w:rPr>
              <w:t xml:space="preserve"> or </w:t>
            </w:r>
            <w:r w:rsidRPr="007770CF">
              <w:rPr>
                <w:rFonts w:ascii="Times New Roman" w:hAnsi="Times New Roman" w:cs="Times New Roman"/>
                <w:i/>
                <w:iCs/>
                <w:lang w:val="en-US"/>
              </w:rPr>
              <w:t>V. cholerae</w:t>
            </w:r>
            <w:r w:rsidRPr="007770CF">
              <w:rPr>
                <w:rFonts w:ascii="Times New Roman" w:hAnsi="Times New Roman" w:cs="Times New Roman"/>
                <w:lang w:val="en-US"/>
              </w:rPr>
              <w:t>; 6</w:t>
            </w:r>
            <w:r w:rsidRPr="007770CF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7770CF">
              <w:rPr>
                <w:rFonts w:ascii="Times New Roman" w:hAnsi="Times New Roman" w:cs="Times New Roman"/>
                <w:lang w:val="en-US"/>
              </w:rPr>
              <w:t xml:space="preserve"> focus on </w:t>
            </w:r>
            <w:r w:rsidRPr="007770CF">
              <w:rPr>
                <w:rFonts w:ascii="Times New Roman" w:hAnsi="Times New Roman" w:cs="Times New Roman"/>
                <w:i/>
                <w:iCs/>
                <w:lang w:val="en-US"/>
              </w:rPr>
              <w:t>B. subtilis</w:t>
            </w:r>
            <w:r w:rsidRPr="007770CF">
              <w:rPr>
                <w:rFonts w:ascii="Times New Roman" w:hAnsi="Times New Roman" w:cs="Times New Roman"/>
                <w:lang w:val="en-US"/>
              </w:rPr>
              <w:t xml:space="preserve"> and </w:t>
            </w:r>
            <w:r w:rsidRPr="007770CF">
              <w:rPr>
                <w:rFonts w:ascii="Times New Roman" w:hAnsi="Times New Roman" w:cs="Times New Roman"/>
                <w:i/>
                <w:iCs/>
                <w:lang w:val="en-US"/>
              </w:rPr>
              <w:t>B. licheniformis</w:t>
            </w:r>
            <w:r w:rsidRPr="007770CF">
              <w:rPr>
                <w:rFonts w:ascii="Times New Roman" w:hAnsi="Times New Roman" w:cs="Times New Roman"/>
                <w:lang w:val="en-US"/>
              </w:rPr>
              <w:t xml:space="preserve"> as a probiotic to control </w:t>
            </w:r>
            <w:r w:rsidRPr="007770CF">
              <w:rPr>
                <w:rFonts w:ascii="Times New Roman" w:hAnsi="Times New Roman" w:cs="Times New Roman"/>
                <w:i/>
                <w:iCs/>
                <w:lang w:val="en-US"/>
              </w:rPr>
              <w:t xml:space="preserve">E. coli </w:t>
            </w:r>
            <w:r w:rsidRPr="007770CF">
              <w:rPr>
                <w:rFonts w:ascii="Times New Roman" w:hAnsi="Times New Roman" w:cs="Times New Roman"/>
                <w:lang w:val="en-US"/>
              </w:rPr>
              <w:t xml:space="preserve">or </w:t>
            </w:r>
            <w:r w:rsidRPr="007770CF">
              <w:rPr>
                <w:rFonts w:ascii="Times New Roman" w:hAnsi="Times New Roman" w:cs="Times New Roman"/>
                <w:i/>
                <w:iCs/>
                <w:lang w:val="en-US"/>
              </w:rPr>
              <w:t>V. cholerae.</w:t>
            </w:r>
          </w:p>
        </w:tc>
        <w:tc>
          <w:tcPr>
            <w:tcW w:w="30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4220E1C" w14:textId="77777777" w:rsidR="00152525" w:rsidRPr="007770CF" w:rsidRDefault="00152525" w:rsidP="006248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70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seudomonas aeruginosa</w:t>
            </w:r>
            <w:r w:rsidRPr="007770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8443BB" w14:textId="77777777" w:rsidR="00152525" w:rsidRPr="007770CF" w:rsidRDefault="00152525" w:rsidP="006248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70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rm's shoes and lettuce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272491" w14:textId="77777777" w:rsidR="00152525" w:rsidRPr="007770CF" w:rsidRDefault="00152525" w:rsidP="006248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70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described  </w:t>
            </w:r>
          </w:p>
        </w:tc>
        <w:tc>
          <w:tcPr>
            <w:tcW w:w="11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B29B08" w14:textId="77777777" w:rsidR="00152525" w:rsidRPr="007770CF" w:rsidRDefault="00152525" w:rsidP="0062485E">
            <w:pPr>
              <w:ind w:firstLine="709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78DF51EE" w14:textId="77777777" w:rsidR="00152525" w:rsidRDefault="00152525" w:rsidP="007770CF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4DAC3C32" w14:textId="77777777" w:rsidR="00152525" w:rsidRDefault="00152525" w:rsidP="007770CF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415D13E6" w14:textId="5925896E" w:rsidR="00152525" w:rsidRPr="007770CF" w:rsidRDefault="00152525" w:rsidP="00152525">
      <w:pPr>
        <w:spacing w:line="240" w:lineRule="auto"/>
        <w:rPr>
          <w:rFonts w:ascii="Times New Roman" w:hAnsi="Times New Roman" w:cs="Times New Roman"/>
        </w:rPr>
      </w:pPr>
      <w:r w:rsidRPr="00145BA4">
        <w:rPr>
          <w:rFonts w:ascii="Times New Roman" w:hAnsi="Times New Roman" w:cs="Times New Roman"/>
          <w:b/>
          <w:bCs/>
          <w:lang w:val="en-US"/>
        </w:rPr>
        <w:lastRenderedPageBreak/>
        <w:t>S</w:t>
      </w:r>
      <w:r w:rsidR="00B77874">
        <w:rPr>
          <w:rFonts w:ascii="Times New Roman" w:hAnsi="Times New Roman" w:cs="Times New Roman"/>
          <w:b/>
          <w:bCs/>
        </w:rPr>
        <w:t>4</w:t>
      </w:r>
      <w:r w:rsidRPr="00145BA4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145BA4">
        <w:rPr>
          <w:rFonts w:ascii="Times New Roman" w:hAnsi="Times New Roman" w:cs="Times New Roman"/>
          <w:b/>
          <w:bCs/>
        </w:rPr>
        <w:t>Table</w:t>
      </w:r>
      <w:r w:rsidRPr="007770CF">
        <w:rPr>
          <w:rFonts w:ascii="Times New Roman" w:hAnsi="Times New Roman" w:cs="Times New Roman"/>
        </w:rPr>
        <w:t>.</w:t>
      </w:r>
      <w:r w:rsidRPr="007770CF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Pr="007770CF">
        <w:rPr>
          <w:rFonts w:ascii="Times New Roman" w:hAnsi="Times New Roman" w:cs="Times New Roman"/>
        </w:rPr>
        <w:t> </w:t>
      </w:r>
      <w:r>
        <w:rPr>
          <w:rFonts w:ascii="Times New Roman" w:hAnsi="Times New Roman" w:cs="Times New Roman"/>
          <w:lang w:val="en-US"/>
        </w:rPr>
        <w:t>Continued</w:t>
      </w:r>
    </w:p>
    <w:tbl>
      <w:tblPr>
        <w:tblStyle w:val="TableGrid"/>
        <w:tblW w:w="15563" w:type="dxa"/>
        <w:jc w:val="center"/>
        <w:tblLook w:val="04A0" w:firstRow="1" w:lastRow="0" w:firstColumn="1" w:lastColumn="0" w:noHBand="0" w:noVBand="1"/>
      </w:tblPr>
      <w:tblGrid>
        <w:gridCol w:w="1890"/>
        <w:gridCol w:w="1365"/>
        <w:gridCol w:w="4603"/>
        <w:gridCol w:w="3041"/>
        <w:gridCol w:w="1791"/>
        <w:gridCol w:w="1691"/>
        <w:gridCol w:w="1182"/>
      </w:tblGrid>
      <w:tr w:rsidR="00152525" w:rsidRPr="007770CF" w14:paraId="65A0AAA5" w14:textId="77777777" w:rsidTr="0062485E">
        <w:trPr>
          <w:trHeight w:val="305"/>
          <w:jc w:val="center"/>
        </w:trPr>
        <w:tc>
          <w:tcPr>
            <w:tcW w:w="18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D133D3" w14:textId="77777777" w:rsidR="00152525" w:rsidRPr="007770CF" w:rsidRDefault="00152525" w:rsidP="006248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770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 extractors</w:t>
            </w:r>
          </w:p>
        </w:tc>
        <w:tc>
          <w:tcPr>
            <w:tcW w:w="136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BDF441" w14:textId="77777777" w:rsidR="00152525" w:rsidRPr="007770CF" w:rsidRDefault="00152525" w:rsidP="006248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770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e of data extraction</w:t>
            </w:r>
          </w:p>
        </w:tc>
        <w:tc>
          <w:tcPr>
            <w:tcW w:w="460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5029D8" w14:textId="77777777" w:rsidR="00152525" w:rsidRPr="007770CF" w:rsidRDefault="00152525" w:rsidP="006248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70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igible criteria to include the study in the review</w:t>
            </w:r>
          </w:p>
        </w:tc>
        <w:tc>
          <w:tcPr>
            <w:tcW w:w="770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E622135" w14:textId="77777777" w:rsidR="00152525" w:rsidRPr="007770CF" w:rsidRDefault="00152525" w:rsidP="0062485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770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 extracted from each study</w:t>
            </w:r>
          </w:p>
        </w:tc>
      </w:tr>
      <w:tr w:rsidR="00152525" w:rsidRPr="007770CF" w14:paraId="01015EBD" w14:textId="77777777" w:rsidTr="0062485E">
        <w:trPr>
          <w:trHeight w:val="60"/>
          <w:jc w:val="center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BF6537" w14:textId="77777777" w:rsidR="00152525" w:rsidRPr="007770CF" w:rsidRDefault="00152525" w:rsidP="006248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9AD0B0" w14:textId="77777777" w:rsidR="00152525" w:rsidRPr="007770CF" w:rsidRDefault="00152525" w:rsidP="006248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0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44C461" w14:textId="77777777" w:rsidR="00152525" w:rsidRPr="007770CF" w:rsidRDefault="00152525" w:rsidP="006248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0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2EB246" w14:textId="77777777" w:rsidR="00152525" w:rsidRPr="007770CF" w:rsidRDefault="00152525" w:rsidP="006248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770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thogenic microorganisms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7A1CFD" w14:textId="77777777" w:rsidR="00152525" w:rsidRPr="007770CF" w:rsidRDefault="00152525" w:rsidP="006248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770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ection of contamination  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B715F6" w14:textId="77777777" w:rsidR="00152525" w:rsidRPr="007770CF" w:rsidRDefault="00152525" w:rsidP="006248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770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ource of contamination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D2688A" w14:textId="77777777" w:rsidR="00152525" w:rsidRPr="007770CF" w:rsidRDefault="00152525" w:rsidP="006248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770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ference</w:t>
            </w:r>
          </w:p>
        </w:tc>
      </w:tr>
      <w:tr w:rsidR="00152525" w:rsidRPr="007770CF" w14:paraId="60E49F54" w14:textId="77777777" w:rsidTr="0062485E">
        <w:trPr>
          <w:trHeight w:val="278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C29410E" w14:textId="77777777" w:rsidR="00152525" w:rsidRPr="007770CF" w:rsidRDefault="00152525" w:rsidP="0062485E">
            <w:pPr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7770CF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Angélica Adiação Jossefa/Leonildo dos Anjo Viagem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75B18129" w14:textId="77777777" w:rsidR="00152525" w:rsidRPr="007770CF" w:rsidRDefault="00152525" w:rsidP="0062485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7770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ptember, 2023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</w:tcPr>
          <w:p w14:paraId="35B5023F" w14:textId="77777777" w:rsidR="00152525" w:rsidRPr="007770CF" w:rsidRDefault="00152525" w:rsidP="006248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70CF">
              <w:rPr>
                <w:rFonts w:ascii="Times New Roman" w:hAnsi="Times New Roman" w:cs="Times New Roman"/>
                <w:lang w:val="en-US"/>
              </w:rPr>
              <w:t>1.  published between 2013 and 2023; 2</w:t>
            </w:r>
            <w:r w:rsidRPr="007770CF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7770CF">
              <w:rPr>
                <w:rFonts w:ascii="Times New Roman" w:hAnsi="Times New Roman" w:cs="Times New Roman"/>
                <w:lang w:val="en-US"/>
              </w:rPr>
              <w:t xml:space="preserve"> written in English; 3</w:t>
            </w:r>
            <w:r w:rsidRPr="007770CF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7770CF">
              <w:rPr>
                <w:rFonts w:ascii="Times New Roman" w:hAnsi="Times New Roman" w:cs="Times New Roman"/>
                <w:lang w:val="en-US"/>
              </w:rPr>
              <w:t xml:space="preserve"> available in full text; 4. contain original research that combines tilapia and lettuce farming in aquaponic systems; 5</w:t>
            </w:r>
            <w:r w:rsidRPr="007770CF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7770CF">
              <w:rPr>
                <w:rFonts w:ascii="Times New Roman" w:hAnsi="Times New Roman" w:cs="Times New Roman"/>
                <w:lang w:val="en-US"/>
              </w:rPr>
              <w:t xml:space="preserve"> Articles where tilapia was challenged with </w:t>
            </w:r>
            <w:r w:rsidRPr="007770CF">
              <w:rPr>
                <w:rFonts w:ascii="Times New Roman" w:hAnsi="Times New Roman" w:cs="Times New Roman"/>
                <w:i/>
                <w:iCs/>
                <w:lang w:val="en-US"/>
              </w:rPr>
              <w:t>E. coli</w:t>
            </w:r>
            <w:r w:rsidRPr="007770CF">
              <w:rPr>
                <w:rFonts w:ascii="Times New Roman" w:hAnsi="Times New Roman" w:cs="Times New Roman"/>
                <w:lang w:val="en-US"/>
              </w:rPr>
              <w:t xml:space="preserve"> or </w:t>
            </w:r>
            <w:r w:rsidRPr="007770CF">
              <w:rPr>
                <w:rFonts w:ascii="Times New Roman" w:hAnsi="Times New Roman" w:cs="Times New Roman"/>
                <w:i/>
                <w:iCs/>
                <w:lang w:val="en-US"/>
              </w:rPr>
              <w:t>V. cholerae</w:t>
            </w:r>
            <w:r w:rsidRPr="007770CF">
              <w:rPr>
                <w:rFonts w:ascii="Times New Roman" w:hAnsi="Times New Roman" w:cs="Times New Roman"/>
                <w:lang w:val="en-US"/>
              </w:rPr>
              <w:t>; 6</w:t>
            </w:r>
            <w:r w:rsidRPr="007770CF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7770CF">
              <w:rPr>
                <w:rFonts w:ascii="Times New Roman" w:hAnsi="Times New Roman" w:cs="Times New Roman"/>
                <w:lang w:val="en-US"/>
              </w:rPr>
              <w:t xml:space="preserve"> focus on </w:t>
            </w:r>
            <w:r w:rsidRPr="007770CF">
              <w:rPr>
                <w:rFonts w:ascii="Times New Roman" w:hAnsi="Times New Roman" w:cs="Times New Roman"/>
                <w:i/>
                <w:iCs/>
                <w:lang w:val="en-US"/>
              </w:rPr>
              <w:t>B. subtilis</w:t>
            </w:r>
            <w:r w:rsidRPr="007770CF">
              <w:rPr>
                <w:rFonts w:ascii="Times New Roman" w:hAnsi="Times New Roman" w:cs="Times New Roman"/>
                <w:lang w:val="en-US"/>
              </w:rPr>
              <w:t xml:space="preserve"> and </w:t>
            </w:r>
            <w:r w:rsidRPr="007770CF">
              <w:rPr>
                <w:rFonts w:ascii="Times New Roman" w:hAnsi="Times New Roman" w:cs="Times New Roman"/>
                <w:i/>
                <w:iCs/>
                <w:lang w:val="en-US"/>
              </w:rPr>
              <w:t>B. licheniformis</w:t>
            </w:r>
            <w:r w:rsidRPr="007770CF">
              <w:rPr>
                <w:rFonts w:ascii="Times New Roman" w:hAnsi="Times New Roman" w:cs="Times New Roman"/>
                <w:lang w:val="en-US"/>
              </w:rPr>
              <w:t xml:space="preserve"> as a probiotic to control </w:t>
            </w:r>
            <w:r w:rsidRPr="007770CF">
              <w:rPr>
                <w:rFonts w:ascii="Times New Roman" w:hAnsi="Times New Roman" w:cs="Times New Roman"/>
                <w:i/>
                <w:iCs/>
                <w:lang w:val="en-US"/>
              </w:rPr>
              <w:t xml:space="preserve">E. coli </w:t>
            </w:r>
            <w:r w:rsidRPr="007770CF">
              <w:rPr>
                <w:rFonts w:ascii="Times New Roman" w:hAnsi="Times New Roman" w:cs="Times New Roman"/>
                <w:lang w:val="en-US"/>
              </w:rPr>
              <w:t xml:space="preserve">or </w:t>
            </w:r>
            <w:r w:rsidRPr="007770CF">
              <w:rPr>
                <w:rFonts w:ascii="Times New Roman" w:hAnsi="Times New Roman" w:cs="Times New Roman"/>
                <w:i/>
                <w:iCs/>
                <w:lang w:val="en-US"/>
              </w:rPr>
              <w:t>V. cholerae.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240A91" w14:textId="77777777" w:rsidR="00152525" w:rsidRPr="007770CF" w:rsidRDefault="00152525" w:rsidP="0062485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7770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eromonas hydrophil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B65B28" w14:textId="77777777" w:rsidR="00152525" w:rsidRPr="007770CF" w:rsidRDefault="00152525" w:rsidP="006248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70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ttuce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D3D863" w14:textId="77777777" w:rsidR="00152525" w:rsidRPr="007770CF" w:rsidRDefault="00152525" w:rsidP="006248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70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ter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21130D" w14:textId="77777777" w:rsidR="00152525" w:rsidRPr="007770CF" w:rsidRDefault="00152525" w:rsidP="0062485E">
            <w:pPr>
              <w:ind w:firstLine="709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52525" w:rsidRPr="007770CF" w14:paraId="663AC13D" w14:textId="77777777" w:rsidTr="0062485E">
        <w:trPr>
          <w:trHeight w:val="1283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DC14FE7" w14:textId="77777777" w:rsidR="00152525" w:rsidRPr="007770CF" w:rsidRDefault="00152525" w:rsidP="0062485E">
            <w:pPr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7770CF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Angélica Adiação Jossefa/Leonildo dos Anjo Viagem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3C232A75" w14:textId="77777777" w:rsidR="00152525" w:rsidRPr="007770CF" w:rsidRDefault="00152525" w:rsidP="006248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70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ptember, 2023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</w:tcPr>
          <w:p w14:paraId="2C20A6AB" w14:textId="77777777" w:rsidR="00152525" w:rsidRPr="007770CF" w:rsidRDefault="00152525" w:rsidP="006248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70CF">
              <w:rPr>
                <w:rFonts w:ascii="Times New Roman" w:hAnsi="Times New Roman" w:cs="Times New Roman"/>
                <w:lang w:val="en-US"/>
              </w:rPr>
              <w:t>1.  published between 2013 and 2023; 2</w:t>
            </w:r>
            <w:r w:rsidRPr="007770CF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7770CF">
              <w:rPr>
                <w:rFonts w:ascii="Times New Roman" w:hAnsi="Times New Roman" w:cs="Times New Roman"/>
                <w:lang w:val="en-US"/>
              </w:rPr>
              <w:t xml:space="preserve"> written in English; 3</w:t>
            </w:r>
            <w:r w:rsidRPr="007770CF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7770CF">
              <w:rPr>
                <w:rFonts w:ascii="Times New Roman" w:hAnsi="Times New Roman" w:cs="Times New Roman"/>
                <w:lang w:val="en-US"/>
              </w:rPr>
              <w:t xml:space="preserve"> available in full text; 4. contain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007770CF">
              <w:rPr>
                <w:rFonts w:ascii="Times New Roman" w:hAnsi="Times New Roman" w:cs="Times New Roman"/>
                <w:lang w:val="en-US"/>
              </w:rPr>
              <w:t xml:space="preserve"> original research that combines tilapia and lettuce farming in aquaponic systems; 5</w:t>
            </w:r>
            <w:r w:rsidRPr="007770CF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7770CF">
              <w:rPr>
                <w:rFonts w:ascii="Times New Roman" w:hAnsi="Times New Roman" w:cs="Times New Roman"/>
                <w:lang w:val="en-US"/>
              </w:rPr>
              <w:t xml:space="preserve"> Articles where tilapia was challenged with </w:t>
            </w:r>
            <w:r w:rsidRPr="007770CF">
              <w:rPr>
                <w:rFonts w:ascii="Times New Roman" w:hAnsi="Times New Roman" w:cs="Times New Roman"/>
                <w:i/>
                <w:iCs/>
                <w:lang w:val="en-US"/>
              </w:rPr>
              <w:t>E. coli</w:t>
            </w:r>
            <w:r w:rsidRPr="007770CF">
              <w:rPr>
                <w:rFonts w:ascii="Times New Roman" w:hAnsi="Times New Roman" w:cs="Times New Roman"/>
                <w:lang w:val="en-US"/>
              </w:rPr>
              <w:t xml:space="preserve"> or </w:t>
            </w:r>
            <w:r w:rsidRPr="007770CF">
              <w:rPr>
                <w:rFonts w:ascii="Times New Roman" w:hAnsi="Times New Roman" w:cs="Times New Roman"/>
                <w:i/>
                <w:iCs/>
                <w:lang w:val="en-US"/>
              </w:rPr>
              <w:t>V. cholerae</w:t>
            </w:r>
            <w:r w:rsidRPr="007770CF">
              <w:rPr>
                <w:rFonts w:ascii="Times New Roman" w:hAnsi="Times New Roman" w:cs="Times New Roman"/>
                <w:lang w:val="en-US"/>
              </w:rPr>
              <w:t>; 6</w:t>
            </w:r>
            <w:r w:rsidRPr="007770CF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7770CF">
              <w:rPr>
                <w:rFonts w:ascii="Times New Roman" w:hAnsi="Times New Roman" w:cs="Times New Roman"/>
                <w:lang w:val="en-US"/>
              </w:rPr>
              <w:t xml:space="preserve"> focus on </w:t>
            </w:r>
            <w:r w:rsidRPr="007770CF">
              <w:rPr>
                <w:rFonts w:ascii="Times New Roman" w:hAnsi="Times New Roman" w:cs="Times New Roman"/>
                <w:i/>
                <w:iCs/>
                <w:lang w:val="en-US"/>
              </w:rPr>
              <w:t>B. subtilis</w:t>
            </w:r>
            <w:r w:rsidRPr="007770CF">
              <w:rPr>
                <w:rFonts w:ascii="Times New Roman" w:hAnsi="Times New Roman" w:cs="Times New Roman"/>
                <w:lang w:val="en-US"/>
              </w:rPr>
              <w:t xml:space="preserve"> and </w:t>
            </w:r>
            <w:r w:rsidRPr="007770CF">
              <w:rPr>
                <w:rFonts w:ascii="Times New Roman" w:hAnsi="Times New Roman" w:cs="Times New Roman"/>
                <w:i/>
                <w:iCs/>
                <w:lang w:val="en-US"/>
              </w:rPr>
              <w:t>B. licheniformis</w:t>
            </w:r>
            <w:r w:rsidRPr="007770CF">
              <w:rPr>
                <w:rFonts w:ascii="Times New Roman" w:hAnsi="Times New Roman" w:cs="Times New Roman"/>
                <w:lang w:val="en-US"/>
              </w:rPr>
              <w:t xml:space="preserve"> as a probiotic to control </w:t>
            </w:r>
            <w:r w:rsidRPr="007770CF">
              <w:rPr>
                <w:rFonts w:ascii="Times New Roman" w:hAnsi="Times New Roman" w:cs="Times New Roman"/>
                <w:i/>
                <w:iCs/>
                <w:lang w:val="en-US"/>
              </w:rPr>
              <w:t xml:space="preserve">E. coli </w:t>
            </w:r>
            <w:r w:rsidRPr="007770CF">
              <w:rPr>
                <w:rFonts w:ascii="Times New Roman" w:hAnsi="Times New Roman" w:cs="Times New Roman"/>
                <w:lang w:val="en-US"/>
              </w:rPr>
              <w:t xml:space="preserve">or </w:t>
            </w:r>
            <w:r w:rsidRPr="007770CF">
              <w:rPr>
                <w:rFonts w:ascii="Times New Roman" w:hAnsi="Times New Roman" w:cs="Times New Roman"/>
                <w:i/>
                <w:iCs/>
                <w:lang w:val="en-US"/>
              </w:rPr>
              <w:t>V. cholerae.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A6B1A1" w14:textId="77777777" w:rsidR="00152525" w:rsidRPr="007770CF" w:rsidRDefault="00152525" w:rsidP="006248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4F96094" w14:textId="77777777" w:rsidR="00152525" w:rsidRPr="007770CF" w:rsidRDefault="00152525" w:rsidP="006248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DFAE79B" w14:textId="77777777" w:rsidR="00152525" w:rsidRPr="007770CF" w:rsidRDefault="00152525" w:rsidP="006248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70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higa-Toxin </w:t>
            </w:r>
            <w:r w:rsidRPr="007770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scherichia coli</w:t>
            </w:r>
            <w:r w:rsidRPr="007770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TEC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93F6FC" w14:textId="77777777" w:rsidR="00152525" w:rsidRPr="007770CF" w:rsidRDefault="00152525" w:rsidP="006248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70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ter (AS), Fish feces (AS), Lettuce roots surfaces (AS), Internal leaves (AS), Internal roots (AS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76D494" w14:textId="77777777" w:rsidR="00152525" w:rsidRPr="007770CF" w:rsidRDefault="00152525" w:rsidP="006248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70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sh fece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C5D9A0" w14:textId="77777777" w:rsidR="00152525" w:rsidRPr="007770CF" w:rsidRDefault="00152525" w:rsidP="006248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70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ng et al., (2021)</w:t>
            </w:r>
          </w:p>
        </w:tc>
      </w:tr>
      <w:tr w:rsidR="00152525" w:rsidRPr="007770CF" w14:paraId="211C2563" w14:textId="77777777" w:rsidTr="0062485E">
        <w:trPr>
          <w:trHeight w:val="523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7143EF6" w14:textId="77777777" w:rsidR="00152525" w:rsidRPr="007770CF" w:rsidRDefault="00152525" w:rsidP="0062485E">
            <w:pPr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7770CF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Angélica Adiação Jossefa/Leonildo dos Anjo Viagem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5EC06298" w14:textId="77777777" w:rsidR="00152525" w:rsidRPr="007770CF" w:rsidRDefault="00152525" w:rsidP="006248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70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ptember, 2023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</w:tcPr>
          <w:p w14:paraId="15934B8B" w14:textId="77777777" w:rsidR="00152525" w:rsidRPr="007770CF" w:rsidRDefault="00152525" w:rsidP="006248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70CF">
              <w:rPr>
                <w:rFonts w:ascii="Times New Roman" w:hAnsi="Times New Roman" w:cs="Times New Roman"/>
                <w:lang w:val="en-US"/>
              </w:rPr>
              <w:t>1.  published between 2013 and 2023; 2</w:t>
            </w:r>
            <w:r w:rsidRPr="007770CF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7770CF">
              <w:rPr>
                <w:rFonts w:ascii="Times New Roman" w:hAnsi="Times New Roman" w:cs="Times New Roman"/>
                <w:lang w:val="en-US"/>
              </w:rPr>
              <w:t xml:space="preserve"> written in English; 3</w:t>
            </w:r>
            <w:r w:rsidRPr="007770CF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7770CF">
              <w:rPr>
                <w:rFonts w:ascii="Times New Roman" w:hAnsi="Times New Roman" w:cs="Times New Roman"/>
                <w:lang w:val="en-US"/>
              </w:rPr>
              <w:t xml:space="preserve"> available in full text; 4. contain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007770CF">
              <w:rPr>
                <w:rFonts w:ascii="Times New Roman" w:hAnsi="Times New Roman" w:cs="Times New Roman"/>
                <w:lang w:val="en-US"/>
              </w:rPr>
              <w:t xml:space="preserve"> original research that combines tilapia and lettuce farming in aquaponic systems; 5</w:t>
            </w:r>
            <w:r w:rsidRPr="007770CF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7770CF">
              <w:rPr>
                <w:rFonts w:ascii="Times New Roman" w:hAnsi="Times New Roman" w:cs="Times New Roman"/>
                <w:lang w:val="en-US"/>
              </w:rPr>
              <w:t xml:space="preserve"> Articles where tilapia was challenged with </w:t>
            </w:r>
            <w:r w:rsidRPr="007770CF">
              <w:rPr>
                <w:rFonts w:ascii="Times New Roman" w:hAnsi="Times New Roman" w:cs="Times New Roman"/>
                <w:i/>
                <w:iCs/>
                <w:lang w:val="en-US"/>
              </w:rPr>
              <w:t>E. coli</w:t>
            </w:r>
            <w:r w:rsidRPr="007770CF">
              <w:rPr>
                <w:rFonts w:ascii="Times New Roman" w:hAnsi="Times New Roman" w:cs="Times New Roman"/>
                <w:lang w:val="en-US"/>
              </w:rPr>
              <w:t xml:space="preserve"> or </w:t>
            </w:r>
            <w:r w:rsidRPr="007770CF">
              <w:rPr>
                <w:rFonts w:ascii="Times New Roman" w:hAnsi="Times New Roman" w:cs="Times New Roman"/>
                <w:i/>
                <w:iCs/>
                <w:lang w:val="en-US"/>
              </w:rPr>
              <w:t>V. cholerae</w:t>
            </w:r>
            <w:r w:rsidRPr="007770CF">
              <w:rPr>
                <w:rFonts w:ascii="Times New Roman" w:hAnsi="Times New Roman" w:cs="Times New Roman"/>
                <w:lang w:val="en-US"/>
              </w:rPr>
              <w:t>; 6</w:t>
            </w:r>
            <w:r w:rsidRPr="007770CF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7770CF">
              <w:rPr>
                <w:rFonts w:ascii="Times New Roman" w:hAnsi="Times New Roman" w:cs="Times New Roman"/>
                <w:lang w:val="en-US"/>
              </w:rPr>
              <w:t xml:space="preserve"> focus on </w:t>
            </w:r>
            <w:r w:rsidRPr="007770CF">
              <w:rPr>
                <w:rFonts w:ascii="Times New Roman" w:hAnsi="Times New Roman" w:cs="Times New Roman"/>
                <w:i/>
                <w:iCs/>
                <w:lang w:val="en-US"/>
              </w:rPr>
              <w:t>B. subtilis</w:t>
            </w:r>
            <w:r w:rsidRPr="007770CF">
              <w:rPr>
                <w:rFonts w:ascii="Times New Roman" w:hAnsi="Times New Roman" w:cs="Times New Roman"/>
                <w:lang w:val="en-US"/>
              </w:rPr>
              <w:t xml:space="preserve"> and </w:t>
            </w:r>
            <w:r w:rsidRPr="007770CF">
              <w:rPr>
                <w:rFonts w:ascii="Times New Roman" w:hAnsi="Times New Roman" w:cs="Times New Roman"/>
                <w:i/>
                <w:iCs/>
                <w:lang w:val="en-US"/>
              </w:rPr>
              <w:t>B. licheniformis</w:t>
            </w:r>
            <w:r w:rsidRPr="007770CF">
              <w:rPr>
                <w:rFonts w:ascii="Times New Roman" w:hAnsi="Times New Roman" w:cs="Times New Roman"/>
                <w:lang w:val="en-US"/>
              </w:rPr>
              <w:t xml:space="preserve"> as a probiotic to control </w:t>
            </w:r>
            <w:r w:rsidRPr="007770CF">
              <w:rPr>
                <w:rFonts w:ascii="Times New Roman" w:hAnsi="Times New Roman" w:cs="Times New Roman"/>
                <w:i/>
                <w:iCs/>
                <w:lang w:val="en-US"/>
              </w:rPr>
              <w:t xml:space="preserve">E. coli </w:t>
            </w:r>
            <w:r w:rsidRPr="007770CF">
              <w:rPr>
                <w:rFonts w:ascii="Times New Roman" w:hAnsi="Times New Roman" w:cs="Times New Roman"/>
                <w:lang w:val="en-US"/>
              </w:rPr>
              <w:t xml:space="preserve">or </w:t>
            </w:r>
            <w:r w:rsidRPr="007770CF">
              <w:rPr>
                <w:rFonts w:ascii="Times New Roman" w:hAnsi="Times New Roman" w:cs="Times New Roman"/>
                <w:i/>
                <w:iCs/>
                <w:lang w:val="en-US"/>
              </w:rPr>
              <w:t>V. cholerae.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C5E3AB" w14:textId="77777777" w:rsidR="00152525" w:rsidRPr="007770CF" w:rsidRDefault="00152525" w:rsidP="006248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70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higa-Toxin </w:t>
            </w:r>
            <w:r w:rsidRPr="007770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scherichia coli</w:t>
            </w:r>
            <w:r w:rsidRPr="007770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TEC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BBFE9A" w14:textId="77777777" w:rsidR="00152525" w:rsidRPr="007770CF" w:rsidRDefault="00152525" w:rsidP="006248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70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ter, Fish Feces, Lettuce roots Surface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230780" w14:textId="77777777" w:rsidR="00152525" w:rsidRPr="007770CF" w:rsidRDefault="00152525" w:rsidP="006248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70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sh fece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E3A41F" w14:textId="77777777" w:rsidR="00152525" w:rsidRPr="007770CF" w:rsidRDefault="00152525" w:rsidP="006248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70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ng et al., (2020)</w:t>
            </w:r>
          </w:p>
        </w:tc>
      </w:tr>
      <w:tr w:rsidR="00152525" w:rsidRPr="007770CF" w14:paraId="08ABFC73" w14:textId="77777777" w:rsidTr="00B12C79">
        <w:trPr>
          <w:trHeight w:val="464"/>
          <w:jc w:val="center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D2FEA3" w14:textId="77777777" w:rsidR="00152525" w:rsidRPr="007770CF" w:rsidRDefault="00152525" w:rsidP="0062485E">
            <w:pPr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7770CF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Angélica Adiação Jossefa/Leonildo dos Anjo Viagem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7F8B7A" w14:textId="77777777" w:rsidR="00152525" w:rsidRPr="007770CF" w:rsidRDefault="00152525" w:rsidP="0062485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7770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ptember, 2023</w:t>
            </w:r>
          </w:p>
        </w:tc>
        <w:tc>
          <w:tcPr>
            <w:tcW w:w="46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16C679" w14:textId="77777777" w:rsidR="00152525" w:rsidRPr="007770CF" w:rsidRDefault="00152525" w:rsidP="006248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70CF">
              <w:rPr>
                <w:rFonts w:ascii="Times New Roman" w:hAnsi="Times New Roman" w:cs="Times New Roman"/>
                <w:lang w:val="en-US"/>
              </w:rPr>
              <w:t>1.  published between 2013 and 2023; 2</w:t>
            </w:r>
            <w:r w:rsidRPr="007770CF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7770CF">
              <w:rPr>
                <w:rFonts w:ascii="Times New Roman" w:hAnsi="Times New Roman" w:cs="Times New Roman"/>
                <w:lang w:val="en-US"/>
              </w:rPr>
              <w:t xml:space="preserve"> written in English; 3</w:t>
            </w:r>
            <w:r w:rsidRPr="007770CF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7770CF">
              <w:rPr>
                <w:rFonts w:ascii="Times New Roman" w:hAnsi="Times New Roman" w:cs="Times New Roman"/>
                <w:lang w:val="en-US"/>
              </w:rPr>
              <w:t xml:space="preserve"> available in full text; 4. contain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007770CF">
              <w:rPr>
                <w:rFonts w:ascii="Times New Roman" w:hAnsi="Times New Roman" w:cs="Times New Roman"/>
                <w:lang w:val="en-US"/>
              </w:rPr>
              <w:t xml:space="preserve"> original research that combines tilapia and lettuce farming in aquaponic systems; 5</w:t>
            </w:r>
            <w:r w:rsidRPr="007770CF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7770CF">
              <w:rPr>
                <w:rFonts w:ascii="Times New Roman" w:hAnsi="Times New Roman" w:cs="Times New Roman"/>
                <w:lang w:val="en-US"/>
              </w:rPr>
              <w:t xml:space="preserve"> Articles where tilapia was challenged with </w:t>
            </w:r>
            <w:r w:rsidRPr="007770CF">
              <w:rPr>
                <w:rFonts w:ascii="Times New Roman" w:hAnsi="Times New Roman" w:cs="Times New Roman"/>
                <w:i/>
                <w:iCs/>
                <w:lang w:val="en-US"/>
              </w:rPr>
              <w:t>E. coli</w:t>
            </w:r>
            <w:r w:rsidRPr="007770CF">
              <w:rPr>
                <w:rFonts w:ascii="Times New Roman" w:hAnsi="Times New Roman" w:cs="Times New Roman"/>
                <w:lang w:val="en-US"/>
              </w:rPr>
              <w:t xml:space="preserve"> or </w:t>
            </w:r>
            <w:r w:rsidRPr="007770CF">
              <w:rPr>
                <w:rFonts w:ascii="Times New Roman" w:hAnsi="Times New Roman" w:cs="Times New Roman"/>
                <w:i/>
                <w:iCs/>
                <w:lang w:val="en-US"/>
              </w:rPr>
              <w:t>V. cholerae</w:t>
            </w:r>
            <w:r w:rsidRPr="007770CF">
              <w:rPr>
                <w:rFonts w:ascii="Times New Roman" w:hAnsi="Times New Roman" w:cs="Times New Roman"/>
                <w:lang w:val="en-US"/>
              </w:rPr>
              <w:t>; 6</w:t>
            </w:r>
            <w:r w:rsidRPr="007770CF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7770CF">
              <w:rPr>
                <w:rFonts w:ascii="Times New Roman" w:hAnsi="Times New Roman" w:cs="Times New Roman"/>
                <w:lang w:val="en-US"/>
              </w:rPr>
              <w:t xml:space="preserve"> focus on </w:t>
            </w:r>
            <w:r w:rsidRPr="007770CF">
              <w:rPr>
                <w:rFonts w:ascii="Times New Roman" w:hAnsi="Times New Roman" w:cs="Times New Roman"/>
                <w:i/>
                <w:iCs/>
                <w:lang w:val="en-US"/>
              </w:rPr>
              <w:t>B. subtilis</w:t>
            </w:r>
            <w:r w:rsidRPr="007770CF">
              <w:rPr>
                <w:rFonts w:ascii="Times New Roman" w:hAnsi="Times New Roman" w:cs="Times New Roman"/>
                <w:lang w:val="en-US"/>
              </w:rPr>
              <w:t xml:space="preserve"> and </w:t>
            </w:r>
            <w:r w:rsidRPr="007770CF">
              <w:rPr>
                <w:rFonts w:ascii="Times New Roman" w:hAnsi="Times New Roman" w:cs="Times New Roman"/>
                <w:i/>
                <w:iCs/>
                <w:lang w:val="en-US"/>
              </w:rPr>
              <w:t>B. licheniformis</w:t>
            </w:r>
            <w:r w:rsidRPr="007770CF">
              <w:rPr>
                <w:rFonts w:ascii="Times New Roman" w:hAnsi="Times New Roman" w:cs="Times New Roman"/>
                <w:lang w:val="en-US"/>
              </w:rPr>
              <w:t xml:space="preserve"> as a probiotic to control </w:t>
            </w:r>
            <w:r w:rsidRPr="007770CF">
              <w:rPr>
                <w:rFonts w:ascii="Times New Roman" w:hAnsi="Times New Roman" w:cs="Times New Roman"/>
                <w:i/>
                <w:iCs/>
                <w:lang w:val="en-US"/>
              </w:rPr>
              <w:t xml:space="preserve">E. coli </w:t>
            </w:r>
            <w:r w:rsidRPr="007770CF">
              <w:rPr>
                <w:rFonts w:ascii="Times New Roman" w:hAnsi="Times New Roman" w:cs="Times New Roman"/>
                <w:lang w:val="en-US"/>
              </w:rPr>
              <w:t xml:space="preserve">or </w:t>
            </w:r>
            <w:r w:rsidRPr="007770CF">
              <w:rPr>
                <w:rFonts w:ascii="Times New Roman" w:hAnsi="Times New Roman" w:cs="Times New Roman"/>
                <w:i/>
                <w:iCs/>
                <w:lang w:val="en-US"/>
              </w:rPr>
              <w:t>V. cholerae.</w:t>
            </w:r>
          </w:p>
        </w:tc>
        <w:tc>
          <w:tcPr>
            <w:tcW w:w="3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C8F33D" w14:textId="77777777" w:rsidR="00152525" w:rsidRPr="007770CF" w:rsidRDefault="00152525" w:rsidP="006248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70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nterobacteria</w:t>
            </w:r>
            <w:r w:rsidRPr="007770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Aerobic mesophiles; </w:t>
            </w:r>
          </w:p>
          <w:p w14:paraId="40283890" w14:textId="77777777" w:rsidR="00152525" w:rsidRPr="007770CF" w:rsidRDefault="00152525" w:rsidP="0062485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7770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sychrophilic bacteria 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0EB823" w14:textId="77777777" w:rsidR="00152525" w:rsidRPr="007770CF" w:rsidRDefault="00152525" w:rsidP="006248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70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aves 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9BB1006" w14:textId="77777777" w:rsidR="00152525" w:rsidRPr="007770CF" w:rsidRDefault="00152525" w:rsidP="006248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70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ater 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86292F1" w14:textId="77777777" w:rsidR="00152525" w:rsidRPr="007770CF" w:rsidRDefault="00152525" w:rsidP="006248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70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lber et al., 2019</w:t>
            </w:r>
          </w:p>
        </w:tc>
      </w:tr>
    </w:tbl>
    <w:p w14:paraId="49007389" w14:textId="77777777" w:rsidR="00152525" w:rsidRPr="007770CF" w:rsidRDefault="00152525" w:rsidP="00152525">
      <w:pPr>
        <w:spacing w:line="240" w:lineRule="auto"/>
        <w:rPr>
          <w:rFonts w:ascii="Times New Roman" w:hAnsi="Times New Roman" w:cs="Times New Roman"/>
        </w:rPr>
      </w:pPr>
    </w:p>
    <w:sectPr w:rsidR="00152525" w:rsidRPr="007770CF" w:rsidSect="00124AF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AF3"/>
    <w:rsid w:val="00122763"/>
    <w:rsid w:val="00124AF3"/>
    <w:rsid w:val="00145BA4"/>
    <w:rsid w:val="00152525"/>
    <w:rsid w:val="001A5F47"/>
    <w:rsid w:val="00236645"/>
    <w:rsid w:val="00395636"/>
    <w:rsid w:val="005E3C74"/>
    <w:rsid w:val="007770CF"/>
    <w:rsid w:val="007E2A3A"/>
    <w:rsid w:val="00852D6D"/>
    <w:rsid w:val="00B12C79"/>
    <w:rsid w:val="00B77874"/>
    <w:rsid w:val="00C1579C"/>
    <w:rsid w:val="00C74072"/>
    <w:rsid w:val="00D6288F"/>
    <w:rsid w:val="00FE5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B2A2059"/>
  <w15:chartTrackingRefBased/>
  <w15:docId w15:val="{724CCD6A-A900-40D6-8073-574225EDC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T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4A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4A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84</Words>
  <Characters>6183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5</cp:revision>
  <dcterms:created xsi:type="dcterms:W3CDTF">2024-10-19T14:21:00Z</dcterms:created>
  <dcterms:modified xsi:type="dcterms:W3CDTF">2024-10-21T0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eb70eb83a15be17245c4a36492fa7b796cb9d3f2a4091fe7086309e46ddab55</vt:lpwstr>
  </property>
</Properties>
</file>